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A2360" w14:textId="00637E35" w:rsidR="00C53EDA" w:rsidRPr="005D516A" w:rsidRDefault="00C53EDA" w:rsidP="005D516A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 w:rsidRPr="005D516A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Supplementary File</w:t>
      </w:r>
    </w:p>
    <w:p w14:paraId="45A18F7E" w14:textId="77777777" w:rsidR="00C53EDA" w:rsidRPr="00A336E6" w:rsidRDefault="00C53EDA" w:rsidP="009520FD">
      <w:pPr>
        <w:jc w:val="center"/>
        <w:rPr>
          <w:rFonts w:ascii="Times New Roman" w:hAnsi="Times New Roman" w:cs="Times New Roman"/>
          <w:b/>
          <w:bCs/>
          <w:color w:val="FF0000"/>
          <w:sz w:val="28"/>
          <w:szCs w:val="28"/>
          <w:lang w:val="en-US"/>
        </w:rPr>
      </w:pPr>
    </w:p>
    <w:p w14:paraId="6CF59A60" w14:textId="77777777" w:rsidR="0009622B" w:rsidRPr="0009622B" w:rsidRDefault="0009622B" w:rsidP="0009622B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 w:rsidRPr="0009622B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Neuroimaging Correlates of Post-Stroke Pain After Ischemic Stroke: Secondary Analysis of the </w:t>
      </w:r>
      <w:proofErr w:type="spellStart"/>
      <w:r w:rsidRPr="0009622B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US"/>
        </w:rPr>
        <w:t>INSPiRE</w:t>
      </w:r>
      <w:proofErr w:type="spellEnd"/>
      <w:r w:rsidRPr="0009622B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US"/>
        </w:rPr>
        <w:t>-TMS Trial</w:t>
      </w:r>
    </w:p>
    <w:p w14:paraId="3DD3FB5E" w14:textId="77777777" w:rsidR="009520FD" w:rsidRPr="00A16D18" w:rsidRDefault="009520FD" w:rsidP="009520FD">
      <w:pPr>
        <w:rPr>
          <w:rFonts w:ascii="Times New Roman" w:hAnsi="Times New Roman" w:cs="Times New Roman"/>
          <w:lang w:val="en-US"/>
        </w:rPr>
      </w:pPr>
    </w:p>
    <w:p w14:paraId="528BDEA6" w14:textId="2EAB87E4" w:rsidR="000C4E31" w:rsidRPr="000C4E31" w:rsidRDefault="000C4E31" w:rsidP="000C4E31">
      <w:pPr>
        <w:spacing w:line="480" w:lineRule="auto"/>
        <w:jc w:val="both"/>
        <w:rPr>
          <w:rFonts w:ascii="Times New Roman" w:eastAsia="Times New Roman" w:hAnsi="Times New Roman" w:cs="Times New Roman"/>
          <w:vertAlign w:val="superscript"/>
          <w:lang w:val="en-US"/>
        </w:rPr>
      </w:pPr>
      <w:r w:rsidRPr="000C4E31">
        <w:rPr>
          <w:rFonts w:ascii="Times New Roman" w:eastAsia="Times New Roman" w:hAnsi="Times New Roman" w:cs="Times New Roman"/>
          <w:lang w:val="en-US"/>
        </w:rPr>
        <w:t>Alina Stegemann, MD</w:t>
      </w:r>
      <w:r w:rsidRPr="000C4E31">
        <w:rPr>
          <w:rFonts w:ascii="Times New Roman" w:eastAsia="Times New Roman" w:hAnsi="Times New Roman" w:cs="Times New Roman"/>
          <w:vertAlign w:val="superscript"/>
          <w:lang w:val="en-US"/>
        </w:rPr>
        <w:t>1,2,3</w:t>
      </w:r>
      <w:r w:rsidRPr="000C4E31">
        <w:rPr>
          <w:rFonts w:ascii="Times New Roman" w:eastAsia="Times New Roman" w:hAnsi="Times New Roman" w:cs="Times New Roman"/>
          <w:lang w:val="en-US"/>
        </w:rPr>
        <w:t>, Ana Sofia Rios, MD, MSc</w:t>
      </w:r>
      <w:r w:rsidRPr="000C4E31">
        <w:rPr>
          <w:rFonts w:ascii="Times New Roman" w:eastAsia="Times New Roman" w:hAnsi="Times New Roman" w:cs="Times New Roman"/>
          <w:vertAlign w:val="superscript"/>
          <w:lang w:val="en-US"/>
        </w:rPr>
        <w:t>1,2</w:t>
      </w:r>
      <w:r w:rsidRPr="000C4E31">
        <w:rPr>
          <w:rFonts w:ascii="Times New Roman" w:eastAsia="Times New Roman" w:hAnsi="Times New Roman" w:cs="Times New Roman"/>
          <w:lang w:val="en-US"/>
        </w:rPr>
        <w:t>, Ahmed Khalil, MD, PhD</w:t>
      </w:r>
      <w:r w:rsidRPr="000C4E31">
        <w:rPr>
          <w:rFonts w:ascii="Times New Roman" w:eastAsia="Times New Roman" w:hAnsi="Times New Roman" w:cs="Times New Roman"/>
          <w:vertAlign w:val="superscript"/>
          <w:lang w:val="en-US"/>
        </w:rPr>
        <w:t>1,2</w:t>
      </w:r>
      <w:r w:rsidRPr="000C4E31">
        <w:rPr>
          <w:rFonts w:ascii="Times New Roman" w:eastAsia="Times New Roman" w:hAnsi="Times New Roman" w:cs="Times New Roman"/>
          <w:lang w:val="en-US"/>
        </w:rPr>
        <w:t xml:space="preserve">, Ulrike </w:t>
      </w:r>
      <w:proofErr w:type="spellStart"/>
      <w:r w:rsidRPr="000C4E31">
        <w:rPr>
          <w:rFonts w:ascii="Times New Roman" w:eastAsia="Times New Roman" w:hAnsi="Times New Roman" w:cs="Times New Roman"/>
          <w:lang w:val="en-US"/>
        </w:rPr>
        <w:t>Grittner</w:t>
      </w:r>
      <w:proofErr w:type="spellEnd"/>
      <w:r w:rsidRPr="000C4E31">
        <w:rPr>
          <w:rFonts w:ascii="Times New Roman" w:eastAsia="Times New Roman" w:hAnsi="Times New Roman" w:cs="Times New Roman"/>
          <w:lang w:val="en-US"/>
        </w:rPr>
        <w:t>, PhD</w:t>
      </w:r>
      <w:r w:rsidRPr="000C4E31">
        <w:rPr>
          <w:rFonts w:ascii="Times New Roman" w:eastAsia="Times New Roman" w:hAnsi="Times New Roman" w:cs="Times New Roman"/>
          <w:vertAlign w:val="superscript"/>
          <w:lang w:val="en-US"/>
        </w:rPr>
        <w:t>3,4</w:t>
      </w:r>
      <w:r w:rsidRPr="000C4E31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="00332776" w:rsidRPr="000C4E31">
        <w:rPr>
          <w:rFonts w:ascii="Times New Roman" w:eastAsia="Times New Roman" w:hAnsi="Times New Roman" w:cs="Times New Roman"/>
          <w:lang w:val="en-US"/>
        </w:rPr>
        <w:t>Uchralt</w:t>
      </w:r>
      <w:proofErr w:type="spellEnd"/>
      <w:r w:rsidR="00332776" w:rsidRPr="000C4E31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0C4E31">
        <w:rPr>
          <w:rFonts w:ascii="Times New Roman" w:eastAsia="Times New Roman" w:hAnsi="Times New Roman" w:cs="Times New Roman"/>
          <w:lang w:val="en-US"/>
        </w:rPr>
        <w:t>Temuulen</w:t>
      </w:r>
      <w:proofErr w:type="spellEnd"/>
      <w:r w:rsidRPr="000C4E31">
        <w:rPr>
          <w:rFonts w:ascii="Times New Roman" w:eastAsia="Times New Roman" w:hAnsi="Times New Roman" w:cs="Times New Roman"/>
          <w:lang w:val="en-US"/>
        </w:rPr>
        <w:t>, MSc</w:t>
      </w:r>
      <w:r w:rsidRPr="000C4E31">
        <w:rPr>
          <w:rFonts w:ascii="Times New Roman" w:eastAsia="Times New Roman" w:hAnsi="Times New Roman" w:cs="Times New Roman"/>
          <w:vertAlign w:val="superscript"/>
          <w:lang w:val="en-US"/>
        </w:rPr>
        <w:t>1,2</w:t>
      </w:r>
      <w:r w:rsidRPr="000C4E31">
        <w:rPr>
          <w:rFonts w:ascii="Times New Roman" w:eastAsia="Times New Roman" w:hAnsi="Times New Roman" w:cs="Times New Roman"/>
          <w:lang w:val="en-US"/>
        </w:rPr>
        <w:t xml:space="preserve">, Ramanan </w:t>
      </w:r>
      <w:proofErr w:type="spellStart"/>
      <w:r w:rsidRPr="000C4E31">
        <w:rPr>
          <w:rFonts w:ascii="Times New Roman" w:eastAsia="Times New Roman" w:hAnsi="Times New Roman" w:cs="Times New Roman"/>
          <w:lang w:val="en-US"/>
        </w:rPr>
        <w:t>Ganeshan</w:t>
      </w:r>
      <w:proofErr w:type="spellEnd"/>
      <w:r w:rsidRPr="000C4E31">
        <w:rPr>
          <w:rFonts w:ascii="Times New Roman" w:eastAsia="Times New Roman" w:hAnsi="Times New Roman" w:cs="Times New Roman"/>
          <w:lang w:val="en-US"/>
        </w:rPr>
        <w:t>, MD</w:t>
      </w:r>
      <w:r w:rsidRPr="000C4E31">
        <w:rPr>
          <w:rFonts w:ascii="Times New Roman" w:eastAsia="Times New Roman" w:hAnsi="Times New Roman" w:cs="Times New Roman"/>
          <w:vertAlign w:val="superscript"/>
          <w:lang w:val="en-US"/>
        </w:rPr>
        <w:t>1,2</w:t>
      </w:r>
      <w:r w:rsidRPr="000C4E31">
        <w:rPr>
          <w:rFonts w:ascii="Times New Roman" w:eastAsia="Times New Roman" w:hAnsi="Times New Roman" w:cs="Times New Roman"/>
          <w:lang w:val="en-US"/>
        </w:rPr>
        <w:t xml:space="preserve">, Tim Bastian </w:t>
      </w:r>
      <w:proofErr w:type="spellStart"/>
      <w:r w:rsidRPr="000C4E31">
        <w:rPr>
          <w:rFonts w:ascii="Times New Roman" w:eastAsia="Times New Roman" w:hAnsi="Times New Roman" w:cs="Times New Roman"/>
          <w:lang w:val="en-US"/>
        </w:rPr>
        <w:t>Braemswig</w:t>
      </w:r>
      <w:proofErr w:type="spellEnd"/>
      <w:r w:rsidRPr="000C4E31">
        <w:rPr>
          <w:rFonts w:ascii="Times New Roman" w:eastAsia="Times New Roman" w:hAnsi="Times New Roman" w:cs="Times New Roman"/>
          <w:lang w:val="en-US"/>
        </w:rPr>
        <w:t>, MD</w:t>
      </w:r>
      <w:r w:rsidRPr="000C4E31">
        <w:rPr>
          <w:rFonts w:ascii="Times New Roman" w:eastAsia="Times New Roman" w:hAnsi="Times New Roman" w:cs="Times New Roman"/>
          <w:vertAlign w:val="superscript"/>
          <w:lang w:val="en-US"/>
        </w:rPr>
        <w:t>1,2,3,5</w:t>
      </w:r>
      <w:r w:rsidRPr="000C4E31">
        <w:rPr>
          <w:rFonts w:ascii="Times New Roman" w:eastAsia="Times New Roman" w:hAnsi="Times New Roman" w:cs="Times New Roman"/>
          <w:lang w:val="en-US"/>
        </w:rPr>
        <w:t>, Andreas Horn, MD, PhD</w:t>
      </w:r>
      <w:r w:rsidRPr="000C4E31">
        <w:rPr>
          <w:rFonts w:ascii="Times New Roman" w:eastAsia="Times New Roman" w:hAnsi="Times New Roman" w:cs="Times New Roman"/>
          <w:vertAlign w:val="superscript"/>
          <w:lang w:val="en-US"/>
        </w:rPr>
        <w:t>6,7</w:t>
      </w:r>
      <w:r w:rsidRPr="000C4E31">
        <w:rPr>
          <w:rFonts w:ascii="Times New Roman" w:eastAsia="Times New Roman" w:hAnsi="Times New Roman" w:cs="Times New Roman"/>
          <w:lang w:val="en-US"/>
        </w:rPr>
        <w:t xml:space="preserve">, </w:t>
      </w:r>
      <w:r w:rsidRPr="000C4E31">
        <w:rPr>
          <w:rFonts w:ascii="Times New Roman" w:hAnsi="Times New Roman" w:cs="Times New Roman"/>
          <w:lang w:val="en-US"/>
        </w:rPr>
        <w:t xml:space="preserve">Thomas </w:t>
      </w:r>
      <w:proofErr w:type="spellStart"/>
      <w:r w:rsidRPr="000C4E31">
        <w:rPr>
          <w:rFonts w:ascii="Times New Roman" w:hAnsi="Times New Roman" w:cs="Times New Roman"/>
          <w:lang w:val="en-US"/>
        </w:rPr>
        <w:t>Ihl</w:t>
      </w:r>
      <w:proofErr w:type="spellEnd"/>
      <w:r w:rsidRPr="000C4E31">
        <w:rPr>
          <w:rFonts w:ascii="Times New Roman" w:hAnsi="Times New Roman" w:cs="Times New Roman"/>
          <w:lang w:val="en-US"/>
        </w:rPr>
        <w:t>, MD</w:t>
      </w:r>
      <w:r w:rsidRPr="000C4E31">
        <w:rPr>
          <w:rFonts w:ascii="Times New Roman" w:hAnsi="Times New Roman" w:cs="Times New Roman"/>
          <w:vertAlign w:val="superscript"/>
          <w:lang w:val="en-US"/>
        </w:rPr>
        <w:t>1,2</w:t>
      </w:r>
      <w:r w:rsidRPr="000C4E31">
        <w:rPr>
          <w:rFonts w:ascii="Times New Roman" w:hAnsi="Times New Roman" w:cs="Times New Roman"/>
          <w:lang w:val="en-US"/>
        </w:rPr>
        <w:t>,</w:t>
      </w:r>
      <w:r w:rsidRPr="000C4E31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0C4E31">
        <w:rPr>
          <w:rFonts w:ascii="Times New Roman" w:eastAsia="Times New Roman" w:hAnsi="Times New Roman" w:cs="Times New Roman"/>
          <w:lang w:val="en-US"/>
        </w:rPr>
        <w:t xml:space="preserve">Heinrich J </w:t>
      </w:r>
      <w:proofErr w:type="spellStart"/>
      <w:r w:rsidRPr="000C4E31">
        <w:rPr>
          <w:rFonts w:ascii="Times New Roman" w:eastAsia="Times New Roman" w:hAnsi="Times New Roman" w:cs="Times New Roman"/>
          <w:lang w:val="en-US"/>
        </w:rPr>
        <w:t>Audebert</w:t>
      </w:r>
      <w:proofErr w:type="spellEnd"/>
      <w:r w:rsidRPr="000C4E31">
        <w:rPr>
          <w:rFonts w:ascii="Times New Roman" w:eastAsia="Times New Roman" w:hAnsi="Times New Roman" w:cs="Times New Roman"/>
          <w:lang w:val="en-US"/>
        </w:rPr>
        <w:t>, MD</w:t>
      </w:r>
      <w:r w:rsidRPr="000C4E31">
        <w:rPr>
          <w:rFonts w:ascii="Times New Roman" w:eastAsia="Times New Roman" w:hAnsi="Times New Roman" w:cs="Times New Roman"/>
          <w:vertAlign w:val="superscript"/>
          <w:lang w:val="en-US"/>
        </w:rPr>
        <w:t>1,2</w:t>
      </w:r>
      <w:r w:rsidRPr="000C4E31">
        <w:rPr>
          <w:rFonts w:ascii="Times New Roman" w:eastAsia="Times New Roman" w:hAnsi="Times New Roman" w:cs="Times New Roman"/>
          <w:lang w:val="en-US"/>
        </w:rPr>
        <w:t xml:space="preserve">, Anna </w:t>
      </w:r>
      <w:proofErr w:type="spellStart"/>
      <w:r w:rsidRPr="000C4E31">
        <w:rPr>
          <w:rFonts w:ascii="Times New Roman" w:eastAsia="Times New Roman" w:hAnsi="Times New Roman" w:cs="Times New Roman"/>
          <w:lang w:val="en-US"/>
        </w:rPr>
        <w:t>Kufner</w:t>
      </w:r>
      <w:proofErr w:type="spellEnd"/>
      <w:r w:rsidRPr="000C4E31">
        <w:rPr>
          <w:rFonts w:ascii="Times New Roman" w:eastAsia="Times New Roman" w:hAnsi="Times New Roman" w:cs="Times New Roman"/>
          <w:lang w:val="en-US"/>
        </w:rPr>
        <w:t xml:space="preserve">, MD, PhD* </w:t>
      </w:r>
      <w:r w:rsidRPr="000C4E31">
        <w:rPr>
          <w:rFonts w:ascii="Times New Roman" w:eastAsia="Times New Roman" w:hAnsi="Times New Roman" w:cs="Times New Roman"/>
          <w:vertAlign w:val="superscript"/>
          <w:lang w:val="en-US"/>
        </w:rPr>
        <w:t>1,2,3,8</w:t>
      </w:r>
      <w:r w:rsidRPr="000C4E31">
        <w:rPr>
          <w:rFonts w:ascii="Times New Roman" w:eastAsia="Times New Roman" w:hAnsi="Times New Roman" w:cs="Times New Roman"/>
          <w:lang w:val="en-US"/>
        </w:rPr>
        <w:t xml:space="preserve">, Matthias Endres, MD* </w:t>
      </w:r>
      <w:r w:rsidRPr="000C4E31">
        <w:rPr>
          <w:rFonts w:ascii="Times New Roman" w:eastAsia="Times New Roman" w:hAnsi="Times New Roman" w:cs="Times New Roman"/>
          <w:vertAlign w:val="superscript"/>
          <w:lang w:val="en-US"/>
        </w:rPr>
        <w:t>1,2,5,8,9</w:t>
      </w:r>
    </w:p>
    <w:p w14:paraId="14A41AF1" w14:textId="77777777" w:rsidR="00341482" w:rsidRPr="00A16D18" w:rsidRDefault="00341482" w:rsidP="0034148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A16D18">
        <w:rPr>
          <w:rFonts w:ascii="Times New Roman" w:hAnsi="Times New Roman" w:cs="Times New Roman"/>
          <w:b/>
          <w:bCs/>
          <w:lang w:val="en-US"/>
        </w:rPr>
        <w:t>*</w:t>
      </w:r>
      <w:proofErr w:type="gramStart"/>
      <w:r w:rsidRPr="00A16D18">
        <w:rPr>
          <w:rFonts w:ascii="Times New Roman" w:hAnsi="Times New Roman" w:cs="Times New Roman"/>
          <w:b/>
          <w:bCs/>
          <w:lang w:val="en-US"/>
        </w:rPr>
        <w:t>these</w:t>
      </w:r>
      <w:proofErr w:type="gramEnd"/>
      <w:r w:rsidRPr="00A16D18">
        <w:rPr>
          <w:rFonts w:ascii="Times New Roman" w:hAnsi="Times New Roman" w:cs="Times New Roman"/>
          <w:b/>
          <w:bCs/>
          <w:lang w:val="en-US"/>
        </w:rPr>
        <w:t xml:space="preserve"> authors contributed equally. </w:t>
      </w:r>
    </w:p>
    <w:p w14:paraId="76AA456C" w14:textId="77777777" w:rsidR="00341482" w:rsidRDefault="00341482" w:rsidP="00341482">
      <w:pPr>
        <w:rPr>
          <w:rFonts w:ascii="Times New Roman" w:hAnsi="Times New Roman" w:cs="Times New Roman"/>
          <w:lang w:val="en-US"/>
        </w:rPr>
      </w:pPr>
    </w:p>
    <w:p w14:paraId="6DF978FB" w14:textId="77777777" w:rsidR="00861B10" w:rsidRDefault="00861B10" w:rsidP="00861B1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F59FAC3" w14:textId="46F6326E" w:rsidR="00F874C3" w:rsidRDefault="00F874C3" w:rsidP="00861B1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D1288F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gures:</w:t>
      </w:r>
    </w:p>
    <w:p w14:paraId="09F5C177" w14:textId="77777777" w:rsidR="00F874C3" w:rsidRPr="00D1288F" w:rsidRDefault="00F874C3" w:rsidP="00861B1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. Figure 1 - </w:t>
      </w:r>
      <w:r w:rsidRPr="00963D57">
        <w:rPr>
          <w:rFonts w:ascii="Times New Roman" w:hAnsi="Times New Roman" w:cs="Times New Roman"/>
          <w:lang w:val="en-US"/>
        </w:rPr>
        <w:t>Inclusion of patient</w:t>
      </w:r>
      <w:r>
        <w:rPr>
          <w:rFonts w:ascii="Times New Roman" w:hAnsi="Times New Roman" w:cs="Times New Roman"/>
          <w:lang w:val="en-US"/>
        </w:rPr>
        <w:t xml:space="preserve">s from </w:t>
      </w:r>
      <w:proofErr w:type="spellStart"/>
      <w:r>
        <w:rPr>
          <w:rFonts w:ascii="Times New Roman" w:hAnsi="Times New Roman" w:cs="Times New Roman"/>
          <w:lang w:val="en-US"/>
        </w:rPr>
        <w:t>INSPiRE</w:t>
      </w:r>
      <w:proofErr w:type="spellEnd"/>
      <w:r>
        <w:rPr>
          <w:rFonts w:ascii="Times New Roman" w:hAnsi="Times New Roman" w:cs="Times New Roman"/>
          <w:lang w:val="en-US"/>
        </w:rPr>
        <w:t>-TMS trial for analysis of trajectory of pain and for neuroimaging analysis</w:t>
      </w:r>
    </w:p>
    <w:p w14:paraId="340BB5AB" w14:textId="17958425" w:rsidR="00F874C3" w:rsidRPr="00D1288F" w:rsidRDefault="00F874C3" w:rsidP="00861B1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EB2DA8">
        <w:rPr>
          <w:rFonts w:ascii="Times New Roman" w:hAnsi="Times New Roman" w:cs="Times New Roman"/>
          <w:lang w:val="en-US"/>
        </w:rPr>
        <w:t xml:space="preserve">Suppl. Figure </w:t>
      </w:r>
      <w:r>
        <w:rPr>
          <w:rFonts w:ascii="Times New Roman" w:hAnsi="Times New Roman" w:cs="Times New Roman"/>
          <w:lang w:val="en-US"/>
        </w:rPr>
        <w:t>2</w:t>
      </w:r>
      <w:r w:rsidRPr="00EB2DA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-</w:t>
      </w:r>
      <w:r w:rsidRPr="00EB2DA8">
        <w:rPr>
          <w:rFonts w:ascii="Times New Roman" w:hAnsi="Times New Roman" w:cs="Times New Roman"/>
          <w:lang w:val="en-US"/>
        </w:rPr>
        <w:t xml:space="preserve"> Lesion </w:t>
      </w:r>
      <w:r w:rsidR="008511BB">
        <w:rPr>
          <w:rFonts w:ascii="Times New Roman" w:hAnsi="Times New Roman" w:cs="Times New Roman"/>
          <w:lang w:val="en-US"/>
        </w:rPr>
        <w:t>n</w:t>
      </w:r>
      <w:r w:rsidRPr="00EB2DA8">
        <w:rPr>
          <w:rFonts w:ascii="Times New Roman" w:hAnsi="Times New Roman" w:cs="Times New Roman"/>
          <w:lang w:val="en-US"/>
        </w:rPr>
        <w:t xml:space="preserve">etwork </w:t>
      </w:r>
      <w:r w:rsidR="008511BB">
        <w:rPr>
          <w:rFonts w:ascii="Times New Roman" w:hAnsi="Times New Roman" w:cs="Times New Roman"/>
          <w:lang w:val="en-US"/>
        </w:rPr>
        <w:t>m</w:t>
      </w:r>
      <w:r w:rsidRPr="00EB2DA8">
        <w:rPr>
          <w:rFonts w:ascii="Times New Roman" w:hAnsi="Times New Roman" w:cs="Times New Roman"/>
          <w:lang w:val="en-US"/>
        </w:rPr>
        <w:t>apping</w:t>
      </w:r>
    </w:p>
    <w:p w14:paraId="75B9A504" w14:textId="77777777" w:rsidR="00F874C3" w:rsidRDefault="00F874C3" w:rsidP="00861B1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E0AE5FB" w14:textId="490F9450" w:rsidR="00D1288F" w:rsidRPr="00D1288F" w:rsidRDefault="00D1288F" w:rsidP="00861B1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1288F">
        <w:rPr>
          <w:rFonts w:ascii="Times New Roman" w:hAnsi="Times New Roman" w:cs="Times New Roman"/>
          <w:b/>
          <w:bCs/>
          <w:lang w:val="en-US"/>
        </w:rPr>
        <w:t>Supplementary Tables:</w:t>
      </w:r>
    </w:p>
    <w:p w14:paraId="308E328F" w14:textId="3A0C79F6" w:rsidR="00D1288F" w:rsidRPr="00D1288F" w:rsidRDefault="00D1288F" w:rsidP="00245C23">
      <w:pPr>
        <w:pStyle w:val="Beschriftung"/>
        <w:spacing w:after="0" w:line="480" w:lineRule="auto"/>
        <w:ind w:left="284" w:hanging="284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uppl. Table 1 </w:t>
      </w:r>
      <w:r w:rsidR="005D516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- </w:t>
      </w:r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ain prevalence at different timepoints</w:t>
      </w:r>
    </w:p>
    <w:p w14:paraId="00FC719A" w14:textId="1E3213EB" w:rsidR="00245C23" w:rsidRPr="00245C23" w:rsidRDefault="00D1288F" w:rsidP="00245C23">
      <w:pPr>
        <w:pStyle w:val="Beschriftung"/>
        <w:spacing w:after="0" w:line="480" w:lineRule="auto"/>
        <w:ind w:left="284" w:hanging="284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uppl. Table </w:t>
      </w:r>
      <w:r w:rsidR="00F874C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5D516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- </w:t>
      </w:r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Patient characteristics of patients with or without </w:t>
      </w:r>
      <w:r w:rsidR="00DB06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“new </w:t>
      </w:r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evere pain</w:t>
      </w:r>
      <w:r w:rsidR="00DB06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”</w:t>
      </w:r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t V</w:t>
      </w:r>
      <w:r w:rsidRPr="008217D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1</w:t>
      </w:r>
      <w:r w:rsidR="00245C2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 xml:space="preserve"> </w:t>
      </w:r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</w:p>
    <w:p w14:paraId="0BA042DF" w14:textId="50E1C37F" w:rsidR="00245C23" w:rsidRDefault="00245C23" w:rsidP="00245C23">
      <w:pPr>
        <w:pStyle w:val="Beschriftung"/>
        <w:spacing w:after="0" w:line="480" w:lineRule="auto"/>
        <w:ind w:left="284" w:hanging="284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245C2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uppl. Table 3 – Patient characteristics of patients with “new severe pain”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, </w:t>
      </w:r>
      <w:r w:rsidRPr="00245C2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with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or</w:t>
      </w:r>
      <w:r w:rsidRPr="00245C2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without lesion registration at V1 </w:t>
      </w:r>
    </w:p>
    <w:p w14:paraId="4A0DB24E" w14:textId="76B9D4AF" w:rsidR="00682783" w:rsidRDefault="00D1288F" w:rsidP="00245C23">
      <w:pPr>
        <w:pStyle w:val="Beschriftung"/>
        <w:spacing w:after="0" w:line="480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uppl. Table </w:t>
      </w:r>
      <w:r w:rsidR="00245C2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4</w:t>
      </w:r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- </w:t>
      </w:r>
      <w:r w:rsidR="00682783" w:rsidRPr="006827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tlas based labelling of </w:t>
      </w:r>
      <w:r w:rsidR="008511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l</w:t>
      </w:r>
      <w:r w:rsidR="00682783" w:rsidRPr="006827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esion </w:t>
      </w:r>
      <w:r w:rsidR="008511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682783" w:rsidRPr="006827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ymptom </w:t>
      </w:r>
      <w:r w:rsidR="008511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m</w:t>
      </w:r>
      <w:r w:rsidR="00682783" w:rsidRPr="006827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pping </w:t>
      </w:r>
      <w:r w:rsidR="008511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r</w:t>
      </w:r>
      <w:r w:rsidR="00682783" w:rsidRPr="006827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esults </w:t>
      </w:r>
      <w:r w:rsidR="008511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</w:t>
      </w:r>
      <w:r w:rsidR="00682783" w:rsidRPr="006827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natomical </w:t>
      </w:r>
      <w:r w:rsidR="008511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d</w:t>
      </w:r>
      <w:r w:rsidR="00682783" w:rsidRPr="006827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escription</w:t>
      </w:r>
      <w:r w:rsidR="00682783" w:rsidRPr="006827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4D998CAF" w14:textId="60E15D3E" w:rsidR="00D1288F" w:rsidRPr="00D1288F" w:rsidRDefault="00D1288F" w:rsidP="00245C23">
      <w:pPr>
        <w:pStyle w:val="Beschriftung"/>
        <w:spacing w:after="0" w:line="480" w:lineRule="auto"/>
        <w:ind w:left="284" w:hanging="284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uppl. Table </w:t>
      </w:r>
      <w:r w:rsidR="00245C2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5</w:t>
      </w:r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5D516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-</w:t>
      </w:r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Neurosynth</w:t>
      </w:r>
      <w:proofErr w:type="spellEnd"/>
      <w:r w:rsidRPr="00D128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results for the “new severe pain” network</w:t>
      </w:r>
    </w:p>
    <w:p w14:paraId="438D8F98" w14:textId="77777777" w:rsidR="005D516A" w:rsidRPr="005D516A" w:rsidRDefault="005D516A" w:rsidP="005D516A">
      <w:pPr>
        <w:rPr>
          <w:lang w:val="en-US"/>
        </w:rPr>
      </w:pPr>
    </w:p>
    <w:p w14:paraId="4960BD94" w14:textId="0B38C1A5" w:rsidR="00963D57" w:rsidRPr="004C2949" w:rsidRDefault="008523F8" w:rsidP="00963D57">
      <w:pPr>
        <w:keepNext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B699F40" wp14:editId="1E7E560F">
            <wp:extent cx="5760720" cy="4227195"/>
            <wp:effectExtent l="0" t="0" r="5080" b="1905"/>
            <wp:docPr id="13780011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00114" name="Grafik 1378001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2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E3AF5" w14:textId="3D471187" w:rsidR="009520FD" w:rsidRPr="00333E82" w:rsidRDefault="00963D57" w:rsidP="00333E82">
      <w:pPr>
        <w:pStyle w:val="Beschriftung"/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. Figure 1 – Inclusion of patients from </w:t>
      </w:r>
      <w:proofErr w:type="spellStart"/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SPiRE</w:t>
      </w:r>
      <w:proofErr w:type="spellEnd"/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TMS trial for analysis of trajectory of pain and for neuroimaging analysis</w:t>
      </w:r>
    </w:p>
    <w:p w14:paraId="75464B19" w14:textId="77777777" w:rsidR="0011315E" w:rsidRDefault="0011315E" w:rsidP="009520FD">
      <w:pPr>
        <w:rPr>
          <w:rFonts w:ascii="Times New Roman" w:hAnsi="Times New Roman" w:cs="Times New Roman"/>
          <w:b/>
          <w:bCs/>
          <w:lang w:val="en-US"/>
        </w:rPr>
      </w:pPr>
    </w:p>
    <w:p w14:paraId="08668E90" w14:textId="77777777" w:rsidR="00F874C3" w:rsidRPr="00A16D18" w:rsidRDefault="00F874C3" w:rsidP="009520FD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Listentabelle2Akzent5"/>
        <w:tblW w:w="9072" w:type="dxa"/>
        <w:tblLook w:val="04A0" w:firstRow="1" w:lastRow="0" w:firstColumn="1" w:lastColumn="0" w:noHBand="0" w:noVBand="1"/>
      </w:tblPr>
      <w:tblGrid>
        <w:gridCol w:w="1205"/>
        <w:gridCol w:w="903"/>
        <w:gridCol w:w="766"/>
        <w:gridCol w:w="963"/>
        <w:gridCol w:w="766"/>
        <w:gridCol w:w="996"/>
        <w:gridCol w:w="774"/>
        <w:gridCol w:w="898"/>
        <w:gridCol w:w="861"/>
        <w:gridCol w:w="940"/>
      </w:tblGrid>
      <w:tr w:rsidR="009520FD" w:rsidRPr="00A16D18" w14:paraId="3B19E6F7" w14:textId="77777777" w:rsidTr="00937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10"/>
            <w:shd w:val="clear" w:color="auto" w:fill="DEEAF6" w:themeFill="accent5" w:themeFillTint="33"/>
          </w:tcPr>
          <w:p w14:paraId="1D78B73A" w14:textId="7BF23E89" w:rsidR="009520FD" w:rsidRPr="00A16D18" w:rsidRDefault="009520FD" w:rsidP="000307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ohort</w:t>
            </w:r>
            <w:r w:rsidR="005B68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1022)</w:t>
            </w:r>
          </w:p>
        </w:tc>
      </w:tr>
      <w:tr w:rsidR="009520FD" w:rsidRPr="00A16D18" w14:paraId="268C93B7" w14:textId="77777777" w:rsidTr="00C5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6BBE62BA" w14:textId="77777777" w:rsidR="009520FD" w:rsidRPr="00A16D18" w:rsidRDefault="009520FD" w:rsidP="000307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gridSpan w:val="2"/>
            <w:shd w:val="clear" w:color="auto" w:fill="auto"/>
          </w:tcPr>
          <w:p w14:paraId="01DE60FA" w14:textId="77777777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Pain (1)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4B3AFD68" w14:textId="77777777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me Pain (2)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31186D87" w14:textId="77777777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vere Pain (3)</w:t>
            </w:r>
          </w:p>
        </w:tc>
        <w:tc>
          <w:tcPr>
            <w:tcW w:w="1759" w:type="dxa"/>
            <w:gridSpan w:val="2"/>
            <w:shd w:val="clear" w:color="auto" w:fill="auto"/>
          </w:tcPr>
          <w:p w14:paraId="112EB05C" w14:textId="77777777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y Pain (≥2)</w:t>
            </w:r>
          </w:p>
        </w:tc>
        <w:tc>
          <w:tcPr>
            <w:tcW w:w="940" w:type="dxa"/>
            <w:shd w:val="clear" w:color="auto" w:fill="auto"/>
          </w:tcPr>
          <w:p w14:paraId="47306481" w14:textId="77777777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9520FD" w:rsidRPr="00A16D18" w14:paraId="28F1AE63" w14:textId="77777777" w:rsidTr="00C50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bottom w:val="single" w:sz="8" w:space="0" w:color="2E74B5" w:themeColor="accent5" w:themeShade="BF"/>
            </w:tcBorders>
            <w:shd w:val="clear" w:color="auto" w:fill="auto"/>
          </w:tcPr>
          <w:p w14:paraId="7A0B87B4" w14:textId="77777777" w:rsidR="009520FD" w:rsidRPr="00A16D18" w:rsidRDefault="009520FD" w:rsidP="000307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bottom w:val="single" w:sz="8" w:space="0" w:color="2E74B5" w:themeColor="accent5" w:themeShade="BF"/>
            </w:tcBorders>
            <w:shd w:val="clear" w:color="auto" w:fill="auto"/>
          </w:tcPr>
          <w:p w14:paraId="2761F562" w14:textId="77777777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66" w:type="dxa"/>
            <w:tcBorders>
              <w:bottom w:val="single" w:sz="8" w:space="0" w:color="2E74B5" w:themeColor="accent5" w:themeShade="BF"/>
            </w:tcBorders>
            <w:shd w:val="clear" w:color="auto" w:fill="auto"/>
          </w:tcPr>
          <w:p w14:paraId="740F8724" w14:textId="77777777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63" w:type="dxa"/>
            <w:tcBorders>
              <w:bottom w:val="single" w:sz="8" w:space="0" w:color="2E74B5" w:themeColor="accent5" w:themeShade="BF"/>
            </w:tcBorders>
            <w:shd w:val="clear" w:color="auto" w:fill="auto"/>
          </w:tcPr>
          <w:p w14:paraId="12C0686B" w14:textId="77777777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66" w:type="dxa"/>
            <w:tcBorders>
              <w:bottom w:val="single" w:sz="8" w:space="0" w:color="2E74B5" w:themeColor="accent5" w:themeShade="BF"/>
            </w:tcBorders>
            <w:shd w:val="clear" w:color="auto" w:fill="auto"/>
          </w:tcPr>
          <w:p w14:paraId="7A727967" w14:textId="77777777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6" w:type="dxa"/>
            <w:tcBorders>
              <w:bottom w:val="single" w:sz="8" w:space="0" w:color="2E74B5" w:themeColor="accent5" w:themeShade="BF"/>
            </w:tcBorders>
            <w:shd w:val="clear" w:color="auto" w:fill="auto"/>
          </w:tcPr>
          <w:p w14:paraId="14A86EE3" w14:textId="77777777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74" w:type="dxa"/>
            <w:tcBorders>
              <w:bottom w:val="single" w:sz="8" w:space="0" w:color="2E74B5" w:themeColor="accent5" w:themeShade="BF"/>
            </w:tcBorders>
            <w:shd w:val="clear" w:color="auto" w:fill="auto"/>
          </w:tcPr>
          <w:p w14:paraId="1CB2C7B8" w14:textId="77777777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8" w:type="dxa"/>
            <w:tcBorders>
              <w:bottom w:val="single" w:sz="8" w:space="0" w:color="2E74B5" w:themeColor="accent5" w:themeShade="BF"/>
            </w:tcBorders>
            <w:shd w:val="clear" w:color="auto" w:fill="auto"/>
          </w:tcPr>
          <w:p w14:paraId="11A49BBD" w14:textId="77777777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61" w:type="dxa"/>
            <w:tcBorders>
              <w:bottom w:val="single" w:sz="8" w:space="0" w:color="2E74B5" w:themeColor="accent5" w:themeShade="BF"/>
            </w:tcBorders>
            <w:shd w:val="clear" w:color="auto" w:fill="auto"/>
          </w:tcPr>
          <w:p w14:paraId="72F7567B" w14:textId="77777777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40" w:type="dxa"/>
            <w:tcBorders>
              <w:bottom w:val="single" w:sz="8" w:space="0" w:color="2E74B5" w:themeColor="accent5" w:themeShade="BF"/>
            </w:tcBorders>
            <w:shd w:val="clear" w:color="auto" w:fill="auto"/>
          </w:tcPr>
          <w:p w14:paraId="15BDAF10" w14:textId="77777777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20FD" w:rsidRPr="00A16D18" w14:paraId="1D63E6D3" w14:textId="77777777" w:rsidTr="00C5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single" w:sz="8" w:space="0" w:color="2E74B5" w:themeColor="accent5" w:themeShade="BF"/>
            </w:tcBorders>
            <w:shd w:val="clear" w:color="auto" w:fill="auto"/>
          </w:tcPr>
          <w:p w14:paraId="5ABBE0EF" w14:textId="77777777" w:rsidR="009520FD" w:rsidRPr="00A16D18" w:rsidRDefault="009520FD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3" w:type="dxa"/>
            <w:tcBorders>
              <w:top w:val="single" w:sz="8" w:space="0" w:color="2E74B5" w:themeColor="accent5" w:themeShade="BF"/>
            </w:tcBorders>
            <w:shd w:val="clear" w:color="auto" w:fill="auto"/>
          </w:tcPr>
          <w:p w14:paraId="74B109E9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528</w:t>
            </w:r>
          </w:p>
        </w:tc>
        <w:tc>
          <w:tcPr>
            <w:tcW w:w="766" w:type="dxa"/>
            <w:tcBorders>
              <w:top w:val="single" w:sz="8" w:space="0" w:color="2E74B5" w:themeColor="accent5" w:themeShade="BF"/>
            </w:tcBorders>
            <w:shd w:val="clear" w:color="auto" w:fill="auto"/>
          </w:tcPr>
          <w:p w14:paraId="46D62EB9" w14:textId="2E507CA9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963" w:type="dxa"/>
            <w:tcBorders>
              <w:top w:val="single" w:sz="8" w:space="0" w:color="2E74B5" w:themeColor="accent5" w:themeShade="BF"/>
            </w:tcBorders>
            <w:shd w:val="clear" w:color="auto" w:fill="auto"/>
          </w:tcPr>
          <w:p w14:paraId="21CB4B72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371</w:t>
            </w:r>
          </w:p>
        </w:tc>
        <w:tc>
          <w:tcPr>
            <w:tcW w:w="766" w:type="dxa"/>
            <w:tcBorders>
              <w:top w:val="single" w:sz="8" w:space="0" w:color="2E74B5" w:themeColor="accent5" w:themeShade="BF"/>
            </w:tcBorders>
            <w:shd w:val="clear" w:color="auto" w:fill="auto"/>
          </w:tcPr>
          <w:p w14:paraId="0F1A1EE5" w14:textId="7B527D6B" w:rsidR="009520FD" w:rsidRPr="00A16D18" w:rsidRDefault="009E31D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96" w:type="dxa"/>
            <w:tcBorders>
              <w:top w:val="single" w:sz="8" w:space="0" w:color="2E74B5" w:themeColor="accent5" w:themeShade="BF"/>
            </w:tcBorders>
            <w:shd w:val="clear" w:color="auto" w:fill="auto"/>
          </w:tcPr>
          <w:p w14:paraId="781FFFCB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74" w:type="dxa"/>
            <w:tcBorders>
              <w:top w:val="single" w:sz="8" w:space="0" w:color="2E74B5" w:themeColor="accent5" w:themeShade="BF"/>
            </w:tcBorders>
            <w:shd w:val="clear" w:color="auto" w:fill="auto"/>
          </w:tcPr>
          <w:p w14:paraId="7EA50F52" w14:textId="5AD0C919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98" w:type="dxa"/>
            <w:tcBorders>
              <w:top w:val="single" w:sz="8" w:space="0" w:color="2E74B5" w:themeColor="accent5" w:themeShade="BF"/>
            </w:tcBorders>
            <w:shd w:val="clear" w:color="auto" w:fill="auto"/>
          </w:tcPr>
          <w:p w14:paraId="1D49B14E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861" w:type="dxa"/>
            <w:tcBorders>
              <w:top w:val="single" w:sz="8" w:space="0" w:color="2E74B5" w:themeColor="accent5" w:themeShade="BF"/>
            </w:tcBorders>
            <w:shd w:val="clear" w:color="auto" w:fill="auto"/>
          </w:tcPr>
          <w:p w14:paraId="2F23C232" w14:textId="5DB832D3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940" w:type="dxa"/>
            <w:tcBorders>
              <w:top w:val="single" w:sz="8" w:space="0" w:color="2E74B5" w:themeColor="accent5" w:themeShade="BF"/>
            </w:tcBorders>
            <w:shd w:val="clear" w:color="auto" w:fill="auto"/>
          </w:tcPr>
          <w:p w14:paraId="09DDCF3C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928</w:t>
            </w:r>
          </w:p>
        </w:tc>
      </w:tr>
      <w:tr w:rsidR="009520FD" w:rsidRPr="00A16D18" w14:paraId="669E17D3" w14:textId="77777777" w:rsidTr="00C50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1C9ADEB5" w14:textId="77777777" w:rsidR="009520FD" w:rsidRPr="00A16D18" w:rsidRDefault="009520FD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8217D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903" w:type="dxa"/>
            <w:shd w:val="clear" w:color="auto" w:fill="auto"/>
          </w:tcPr>
          <w:p w14:paraId="7C5E861D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766" w:type="dxa"/>
            <w:shd w:val="clear" w:color="auto" w:fill="auto"/>
          </w:tcPr>
          <w:p w14:paraId="514C07DC" w14:textId="60CB1FE8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963" w:type="dxa"/>
            <w:shd w:val="clear" w:color="auto" w:fill="auto"/>
          </w:tcPr>
          <w:p w14:paraId="6CD67064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766" w:type="dxa"/>
            <w:shd w:val="clear" w:color="auto" w:fill="auto"/>
          </w:tcPr>
          <w:p w14:paraId="79A294A0" w14:textId="26A260C4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996" w:type="dxa"/>
            <w:shd w:val="clear" w:color="auto" w:fill="auto"/>
          </w:tcPr>
          <w:p w14:paraId="6D2CB855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74" w:type="dxa"/>
            <w:shd w:val="clear" w:color="auto" w:fill="auto"/>
          </w:tcPr>
          <w:p w14:paraId="67A8789B" w14:textId="770927B1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shd w:val="clear" w:color="auto" w:fill="auto"/>
          </w:tcPr>
          <w:p w14:paraId="4527C985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861" w:type="dxa"/>
            <w:shd w:val="clear" w:color="auto" w:fill="auto"/>
          </w:tcPr>
          <w:p w14:paraId="226ACCC8" w14:textId="7EE45641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0" w:type="dxa"/>
            <w:shd w:val="clear" w:color="auto" w:fill="auto"/>
          </w:tcPr>
          <w:p w14:paraId="763EE9D9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776</w:t>
            </w:r>
          </w:p>
        </w:tc>
      </w:tr>
      <w:tr w:rsidR="009520FD" w:rsidRPr="00A16D18" w14:paraId="58C8F180" w14:textId="77777777" w:rsidTr="00C5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5A04EC5E" w14:textId="77777777" w:rsidR="009520FD" w:rsidRPr="00A16D18" w:rsidRDefault="009520FD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8217D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03" w:type="dxa"/>
            <w:shd w:val="clear" w:color="auto" w:fill="auto"/>
          </w:tcPr>
          <w:p w14:paraId="09ECAF83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362</w:t>
            </w:r>
          </w:p>
        </w:tc>
        <w:tc>
          <w:tcPr>
            <w:tcW w:w="766" w:type="dxa"/>
            <w:shd w:val="clear" w:color="auto" w:fill="auto"/>
          </w:tcPr>
          <w:p w14:paraId="5815F481" w14:textId="6B93F02E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963" w:type="dxa"/>
            <w:shd w:val="clear" w:color="auto" w:fill="auto"/>
          </w:tcPr>
          <w:p w14:paraId="5D51D061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766" w:type="dxa"/>
            <w:shd w:val="clear" w:color="auto" w:fill="auto"/>
          </w:tcPr>
          <w:p w14:paraId="26B3F913" w14:textId="7044EF21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6" w:type="dxa"/>
            <w:shd w:val="clear" w:color="auto" w:fill="auto"/>
          </w:tcPr>
          <w:p w14:paraId="61670D97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74" w:type="dxa"/>
            <w:shd w:val="clear" w:color="auto" w:fill="auto"/>
          </w:tcPr>
          <w:p w14:paraId="498142D4" w14:textId="3544B074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98" w:type="dxa"/>
            <w:shd w:val="clear" w:color="auto" w:fill="auto"/>
          </w:tcPr>
          <w:p w14:paraId="7EEDAB35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861" w:type="dxa"/>
            <w:shd w:val="clear" w:color="auto" w:fill="auto"/>
          </w:tcPr>
          <w:p w14:paraId="7ECE1B8B" w14:textId="415985DD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0" w:type="dxa"/>
            <w:shd w:val="clear" w:color="auto" w:fill="auto"/>
          </w:tcPr>
          <w:p w14:paraId="4403971C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708</w:t>
            </w:r>
          </w:p>
        </w:tc>
      </w:tr>
      <w:tr w:rsidR="009520FD" w:rsidRPr="00A16D18" w14:paraId="511B8F92" w14:textId="77777777" w:rsidTr="00C50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2FE59DA8" w14:textId="77777777" w:rsidR="009520FD" w:rsidRPr="00A16D18" w:rsidRDefault="009520FD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8217D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03" w:type="dxa"/>
            <w:shd w:val="clear" w:color="auto" w:fill="auto"/>
          </w:tcPr>
          <w:p w14:paraId="16DE0DED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766" w:type="dxa"/>
            <w:shd w:val="clear" w:color="auto" w:fill="auto"/>
          </w:tcPr>
          <w:p w14:paraId="5FC8F30B" w14:textId="0F6BB1D6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shd w:val="clear" w:color="auto" w:fill="auto"/>
          </w:tcPr>
          <w:p w14:paraId="3B20E4CF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766" w:type="dxa"/>
            <w:shd w:val="clear" w:color="auto" w:fill="auto"/>
          </w:tcPr>
          <w:p w14:paraId="77F69DAE" w14:textId="4685386C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4B0C1D2A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74" w:type="dxa"/>
            <w:shd w:val="clear" w:color="auto" w:fill="auto"/>
          </w:tcPr>
          <w:p w14:paraId="2AC79EF7" w14:textId="249E822C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  <w:shd w:val="clear" w:color="auto" w:fill="auto"/>
          </w:tcPr>
          <w:p w14:paraId="472A20E1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861" w:type="dxa"/>
            <w:shd w:val="clear" w:color="auto" w:fill="auto"/>
          </w:tcPr>
          <w:p w14:paraId="363C2597" w14:textId="22713B57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940" w:type="dxa"/>
            <w:shd w:val="clear" w:color="auto" w:fill="auto"/>
          </w:tcPr>
          <w:p w14:paraId="3C7AE121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616</w:t>
            </w:r>
          </w:p>
        </w:tc>
      </w:tr>
      <w:tr w:rsidR="009520FD" w:rsidRPr="002923D7" w14:paraId="5764B97C" w14:textId="77777777" w:rsidTr="0093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10"/>
          </w:tcPr>
          <w:p w14:paraId="295FB30D" w14:textId="434B66EF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16D18">
              <w:rPr>
                <w:sz w:val="20"/>
                <w:szCs w:val="20"/>
                <w:lang w:val="en-US"/>
              </w:rPr>
              <w:t>Patients with lesion registration</w:t>
            </w:r>
            <w:r w:rsidR="00951E4F" w:rsidRPr="00A16D18">
              <w:rPr>
                <w:sz w:val="20"/>
                <w:szCs w:val="20"/>
                <w:lang w:val="en-US"/>
              </w:rPr>
              <w:t xml:space="preserve"> and pain data at V</w:t>
            </w:r>
            <w:r w:rsidR="00951E4F" w:rsidRPr="008217D0">
              <w:rPr>
                <w:sz w:val="20"/>
                <w:szCs w:val="20"/>
                <w:vertAlign w:val="subscript"/>
                <w:lang w:val="en-US"/>
              </w:rPr>
              <w:t>1</w:t>
            </w:r>
            <w:r w:rsidR="005B683E">
              <w:rPr>
                <w:sz w:val="20"/>
                <w:szCs w:val="20"/>
                <w:lang w:val="en-US"/>
              </w:rPr>
              <w:t xml:space="preserve"> (N = 391)</w:t>
            </w:r>
          </w:p>
        </w:tc>
      </w:tr>
      <w:tr w:rsidR="009520FD" w:rsidRPr="00A16D18" w14:paraId="5F7650DE" w14:textId="77777777" w:rsidTr="00C50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4E2CB9FD" w14:textId="77777777" w:rsidR="009520FD" w:rsidRPr="00A16D18" w:rsidRDefault="009520FD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gridSpan w:val="2"/>
            <w:shd w:val="clear" w:color="auto" w:fill="auto"/>
          </w:tcPr>
          <w:p w14:paraId="24E806FD" w14:textId="77777777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Pain (1)</w:t>
            </w:r>
          </w:p>
        </w:tc>
        <w:tc>
          <w:tcPr>
            <w:tcW w:w="1729" w:type="dxa"/>
            <w:gridSpan w:val="2"/>
            <w:shd w:val="clear" w:color="auto" w:fill="auto"/>
          </w:tcPr>
          <w:p w14:paraId="7460D6D9" w14:textId="77777777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me Pain (2)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421F32DA" w14:textId="77777777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vere Pain (3)</w:t>
            </w:r>
          </w:p>
        </w:tc>
        <w:tc>
          <w:tcPr>
            <w:tcW w:w="1759" w:type="dxa"/>
            <w:gridSpan w:val="2"/>
            <w:shd w:val="clear" w:color="auto" w:fill="auto"/>
          </w:tcPr>
          <w:p w14:paraId="41EE9DF3" w14:textId="77777777" w:rsidR="009520FD" w:rsidRPr="00A16D18" w:rsidRDefault="009520FD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y Pain (≥2)</w:t>
            </w:r>
          </w:p>
        </w:tc>
        <w:tc>
          <w:tcPr>
            <w:tcW w:w="940" w:type="dxa"/>
            <w:shd w:val="clear" w:color="auto" w:fill="auto"/>
          </w:tcPr>
          <w:p w14:paraId="7A2E5B6D" w14:textId="77777777" w:rsidR="009520FD" w:rsidRPr="00A16D18" w:rsidRDefault="009520FD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16D18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9520FD" w:rsidRPr="00A16D18" w14:paraId="1C4A2699" w14:textId="77777777" w:rsidTr="00C5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5909409E" w14:textId="77777777" w:rsidR="009520FD" w:rsidRPr="00A16D18" w:rsidRDefault="009520FD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shd w:val="clear" w:color="auto" w:fill="auto"/>
          </w:tcPr>
          <w:p w14:paraId="5300E3C9" w14:textId="77777777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66" w:type="dxa"/>
            <w:shd w:val="clear" w:color="auto" w:fill="auto"/>
          </w:tcPr>
          <w:p w14:paraId="642F6F8F" w14:textId="77777777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63" w:type="dxa"/>
            <w:shd w:val="clear" w:color="auto" w:fill="auto"/>
          </w:tcPr>
          <w:p w14:paraId="0AD79D1D" w14:textId="77777777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66" w:type="dxa"/>
            <w:shd w:val="clear" w:color="auto" w:fill="auto"/>
          </w:tcPr>
          <w:p w14:paraId="0CB3250D" w14:textId="77777777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6" w:type="dxa"/>
            <w:shd w:val="clear" w:color="auto" w:fill="auto"/>
          </w:tcPr>
          <w:p w14:paraId="4FA10A16" w14:textId="77777777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74" w:type="dxa"/>
            <w:shd w:val="clear" w:color="auto" w:fill="auto"/>
          </w:tcPr>
          <w:p w14:paraId="700CC7D4" w14:textId="77777777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8" w:type="dxa"/>
            <w:shd w:val="clear" w:color="auto" w:fill="auto"/>
          </w:tcPr>
          <w:p w14:paraId="355B080D" w14:textId="77777777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61" w:type="dxa"/>
            <w:shd w:val="clear" w:color="auto" w:fill="auto"/>
          </w:tcPr>
          <w:p w14:paraId="0050B41E" w14:textId="77777777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40" w:type="dxa"/>
            <w:shd w:val="clear" w:color="auto" w:fill="auto"/>
          </w:tcPr>
          <w:p w14:paraId="331A8AC3" w14:textId="77777777" w:rsidR="009520FD" w:rsidRPr="00A16D18" w:rsidRDefault="009520FD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1B3" w:rsidRPr="00A16D18" w14:paraId="0BE0EDEE" w14:textId="77777777" w:rsidTr="00B0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63B76F95" w14:textId="77777777" w:rsidR="00C501B3" w:rsidRPr="00A16D18" w:rsidRDefault="00C501B3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0F408338" w14:textId="7D6C81F3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8F6B7E3" w14:textId="2733EAB1" w:rsidR="00C501B3" w:rsidRPr="00A16D18" w:rsidRDefault="00C501B3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6BF9504F" w14:textId="490DCEDD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568AE687" w14:textId="7FD25CB9" w:rsidR="00C501B3" w:rsidRPr="00A16D18" w:rsidRDefault="00C501B3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29BA9E3D" w14:textId="79AC0E58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775551CA" w14:textId="4109EEAA" w:rsidR="00C501B3" w:rsidRPr="00A16D18" w:rsidRDefault="00C501B3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1F2FA51A" w14:textId="33471BBD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01DD8D86" w14:textId="6CFE3A17" w:rsidR="00C501B3" w:rsidRPr="00A16D18" w:rsidRDefault="00C501B3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2B8AEE33" w14:textId="38C36112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366</w:t>
            </w:r>
          </w:p>
        </w:tc>
      </w:tr>
      <w:tr w:rsidR="00C501B3" w:rsidRPr="00A16D18" w14:paraId="0AA87AD1" w14:textId="77777777" w:rsidTr="00B0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4F146DF2" w14:textId="77777777" w:rsidR="00C501B3" w:rsidRPr="00A16D18" w:rsidRDefault="00C501B3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8217D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5DCAB660" w14:textId="2570F48A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44C37C6F" w14:textId="0DBF3E67" w:rsidR="00C501B3" w:rsidRPr="00A16D18" w:rsidRDefault="00C501B3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1A8975F5" w14:textId="0C2E170D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67F045C" w14:textId="443C2F13" w:rsidR="00C501B3" w:rsidRPr="00A16D18" w:rsidRDefault="00C501B3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1D6F46B" w14:textId="5715784D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5E6B9326" w14:textId="3515B717" w:rsidR="00C501B3" w:rsidRPr="00A16D18" w:rsidRDefault="00C501B3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5FF8F065" w14:textId="7A5AC672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6C2B397E" w14:textId="43A4F5E0" w:rsidR="00C501B3" w:rsidRPr="00A16D18" w:rsidRDefault="00C501B3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514978B4" w14:textId="6AFDFD65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391</w:t>
            </w:r>
          </w:p>
        </w:tc>
      </w:tr>
      <w:tr w:rsidR="00C501B3" w:rsidRPr="00A16D18" w14:paraId="207CFBAC" w14:textId="77777777" w:rsidTr="00B0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7C7C6D34" w14:textId="77777777" w:rsidR="00C501B3" w:rsidRPr="00A16D18" w:rsidRDefault="00C501B3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8217D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4C765675" w14:textId="44077A9B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2DF9600" w14:textId="7CC9AE6F" w:rsidR="00C501B3" w:rsidRPr="00A16D18" w:rsidRDefault="00C501B3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068A737E" w14:textId="5CCE2C58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087D550F" w14:textId="139368D0" w:rsidR="00C501B3" w:rsidRPr="00A16D18" w:rsidRDefault="00C501B3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B34E156" w14:textId="56326972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46B5859F" w14:textId="0B935182" w:rsidR="00C501B3" w:rsidRPr="00A16D18" w:rsidRDefault="00C501B3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3CD3F563" w14:textId="3D80C0AD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2A799B87" w14:textId="6974EAC0" w:rsidR="00C501B3" w:rsidRPr="00A16D18" w:rsidRDefault="00C501B3" w:rsidP="000307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1650453D" w14:textId="66AB8456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297</w:t>
            </w:r>
          </w:p>
        </w:tc>
      </w:tr>
      <w:tr w:rsidR="00C501B3" w:rsidRPr="00A16D18" w14:paraId="17CB704C" w14:textId="77777777" w:rsidTr="00B0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75CFA609" w14:textId="77777777" w:rsidR="00C501B3" w:rsidRPr="00A16D18" w:rsidRDefault="00C501B3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8217D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3A219C15" w14:textId="47F6C764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66DB25D" w14:textId="36DE9F14" w:rsidR="00C501B3" w:rsidRPr="00A16D18" w:rsidRDefault="00C501B3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2960605F" w14:textId="3B05B458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15DD408" w14:textId="5519D36C" w:rsidR="00C501B3" w:rsidRPr="00A16D18" w:rsidRDefault="00C501B3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79C2799" w14:textId="2313CD14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7CA7F99C" w14:textId="4E66EDA8" w:rsidR="00C501B3" w:rsidRPr="00A16D18" w:rsidRDefault="00C501B3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9E3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531FDE7D" w14:textId="5369293C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08A7552E" w14:textId="455EB106" w:rsidR="00C501B3" w:rsidRPr="00A16D18" w:rsidRDefault="00C501B3" w:rsidP="000307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167B6B2E" w14:textId="02DD7308" w:rsidR="00C501B3" w:rsidRPr="00A16D18" w:rsidRDefault="00C501B3" w:rsidP="000307F3">
            <w:pPr>
              <w:pStyle w:val="Standard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6D18">
              <w:rPr>
                <w:color w:val="000000"/>
                <w:sz w:val="20"/>
                <w:szCs w:val="20"/>
              </w:rPr>
              <w:t>262</w:t>
            </w:r>
          </w:p>
        </w:tc>
      </w:tr>
    </w:tbl>
    <w:p w14:paraId="38540498" w14:textId="54B49C87" w:rsidR="00D1288F" w:rsidRPr="00333E82" w:rsidRDefault="009520FD" w:rsidP="009A0D89">
      <w:pPr>
        <w:pStyle w:val="Beschriftung"/>
        <w:spacing w:before="24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. Table 1 - Pain </w:t>
      </w:r>
      <w:r w:rsidR="000307F3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evalence </w:t>
      </w: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 different timepoint</w:t>
      </w:r>
      <w:r w:rsidR="006F1576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</w:p>
    <w:p w14:paraId="1B031CD7" w14:textId="77777777" w:rsidR="00B75CA2" w:rsidRDefault="00B75CA2" w:rsidP="00B75CA2">
      <w:pPr>
        <w:rPr>
          <w:lang w:val="en-US"/>
        </w:rPr>
      </w:pPr>
    </w:p>
    <w:p w14:paraId="3F3758B5" w14:textId="475CCA57" w:rsidR="00B75CA2" w:rsidRPr="00B75CA2" w:rsidRDefault="00B75CA2" w:rsidP="00B75CA2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Listentabelle2Akzent5"/>
        <w:tblW w:w="8931" w:type="dxa"/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992"/>
        <w:gridCol w:w="993"/>
      </w:tblGrid>
      <w:tr w:rsidR="00B75CA2" w:rsidRPr="00A16D18" w14:paraId="2321916B" w14:textId="24BE0D73" w:rsidTr="00B75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DEEAF6" w:themeFill="accent5" w:themeFillTint="33"/>
          </w:tcPr>
          <w:p w14:paraId="1A1B5187" w14:textId="77777777" w:rsidR="00B75CA2" w:rsidRPr="00A16D18" w:rsidRDefault="00B75CA2" w:rsidP="00DE09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6196F773" w14:textId="1E70B827" w:rsidR="00B75CA2" w:rsidRPr="00A16D18" w:rsidRDefault="00B75CA2" w:rsidP="00DE09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or Mild Pain </w:t>
            </w:r>
          </w:p>
          <w:p w14:paraId="779FEF2F" w14:textId="77777777" w:rsidR="00B75CA2" w:rsidRPr="00A16D18" w:rsidRDefault="00B75CA2" w:rsidP="00DE09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 and 2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4DA7DA4E" w14:textId="5A365A37" w:rsidR="00B75CA2" w:rsidRPr="00A16D18" w:rsidRDefault="00B75CA2" w:rsidP="00DE09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</w:t>
            </w:r>
            <w:r w:rsidR="00DB06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 Pain (3)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3B6EC252" w14:textId="77777777" w:rsidR="00B75CA2" w:rsidRPr="00A16D18" w:rsidRDefault="00B75CA2" w:rsidP="00DE09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3" w:type="dxa"/>
            <w:shd w:val="clear" w:color="auto" w:fill="DEEAF6" w:themeFill="accent5" w:themeFillTint="33"/>
          </w:tcPr>
          <w:p w14:paraId="2A16C254" w14:textId="58568B16" w:rsidR="00B75CA2" w:rsidRPr="006B086B" w:rsidRDefault="00B75CA2" w:rsidP="00DE09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B08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ssings</w:t>
            </w:r>
            <w:proofErr w:type="spellEnd"/>
          </w:p>
        </w:tc>
      </w:tr>
      <w:tr w:rsidR="00B75CA2" w:rsidRPr="00A16D18" w14:paraId="2C016DA2" w14:textId="4629EA48" w:rsidTr="00B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9D4703D" w14:textId="77777777" w:rsidR="00B75CA2" w:rsidRPr="00A16D18" w:rsidRDefault="00B75CA2" w:rsidP="00DE09F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701" w:type="dxa"/>
            <w:shd w:val="clear" w:color="auto" w:fill="auto"/>
          </w:tcPr>
          <w:p w14:paraId="7E8E854D" w14:textId="26AC848B" w:rsidR="00B75CA2" w:rsidRPr="00FC5349" w:rsidRDefault="00B75CA2" w:rsidP="00DE09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74</w:t>
            </w:r>
            <w:r w:rsidR="000C6C1E" w:rsidRPr="00FC5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3C9CE3CB" w14:textId="7EED529B" w:rsidR="00B75CA2" w:rsidRPr="00FC5349" w:rsidRDefault="000C6C1E" w:rsidP="00DE09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  <w:shd w:val="clear" w:color="auto" w:fill="auto"/>
          </w:tcPr>
          <w:p w14:paraId="69DBB025" w14:textId="77777777" w:rsidR="00B75CA2" w:rsidRPr="00FC5349" w:rsidRDefault="00B75CA2" w:rsidP="00DE09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10D96DC" w14:textId="77777777" w:rsidR="00B75CA2" w:rsidRPr="000C6C1E" w:rsidRDefault="00B75CA2" w:rsidP="00DE09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B75CA2" w:rsidRPr="00A16D18" w14:paraId="06CDE314" w14:textId="11615370" w:rsidTr="00B7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DD7B2CC" w14:textId="77777777" w:rsidR="00B75CA2" w:rsidRPr="00A16D18" w:rsidRDefault="00B75CA2" w:rsidP="00DE09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1701" w:type="dxa"/>
            <w:shd w:val="clear" w:color="auto" w:fill="auto"/>
          </w:tcPr>
          <w:p w14:paraId="3DFBB941" w14:textId="70695756" w:rsidR="00B75CA2" w:rsidRPr="00FC5349" w:rsidRDefault="00B75CA2" w:rsidP="00DE09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0 (10.6)</w:t>
            </w:r>
          </w:p>
        </w:tc>
        <w:tc>
          <w:tcPr>
            <w:tcW w:w="1701" w:type="dxa"/>
            <w:shd w:val="clear" w:color="auto" w:fill="auto"/>
          </w:tcPr>
          <w:p w14:paraId="7CFECE79" w14:textId="3BFFD7F3" w:rsidR="00B75CA2" w:rsidRPr="00FC5349" w:rsidRDefault="00B75CA2" w:rsidP="00DE09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5 (11.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643EC52" w14:textId="34983D54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5DCA972C" w14:textId="7D693E74" w:rsidR="00B75CA2" w:rsidRPr="00FC5349" w:rsidRDefault="00B75CA2" w:rsidP="00DE09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B75CA2" w:rsidRPr="00A16D18" w14:paraId="08DE8B62" w14:textId="4016689F" w:rsidTr="00B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38D2F37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male, n (%)</w:t>
            </w:r>
          </w:p>
        </w:tc>
        <w:tc>
          <w:tcPr>
            <w:tcW w:w="1701" w:type="dxa"/>
            <w:shd w:val="clear" w:color="auto" w:fill="auto"/>
          </w:tcPr>
          <w:p w14:paraId="3CFC3EC1" w14:textId="5B905FD7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</w:t>
            </w:r>
            <w:r w:rsidR="00A65B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</w:t>
            </w:r>
            <w:r w:rsidR="00A65B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0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4003613" w14:textId="6BC9EA3B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4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7274714" w14:textId="338245C0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36B87C58" w14:textId="053D45F1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B75CA2" w:rsidRPr="00A16D18" w14:paraId="4729881F" w14:textId="5E871AFA" w:rsidTr="00B7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C95DC28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, n (%)</w:t>
            </w:r>
          </w:p>
        </w:tc>
        <w:tc>
          <w:tcPr>
            <w:tcW w:w="1701" w:type="dxa"/>
            <w:shd w:val="clear" w:color="auto" w:fill="auto"/>
          </w:tcPr>
          <w:p w14:paraId="258576E1" w14:textId="1BA850CD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1.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C2E4BEA" w14:textId="4F00D309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2)</w:t>
            </w:r>
          </w:p>
        </w:tc>
        <w:tc>
          <w:tcPr>
            <w:tcW w:w="992" w:type="dxa"/>
            <w:shd w:val="clear" w:color="auto" w:fill="auto"/>
          </w:tcPr>
          <w:p w14:paraId="67230FFF" w14:textId="3C76F27B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  <w:shd w:val="clear" w:color="auto" w:fill="auto"/>
          </w:tcPr>
          <w:p w14:paraId="0022CEF4" w14:textId="27668B0F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B75CA2" w:rsidRPr="00A16D18" w14:paraId="17FF0B9E" w14:textId="526A09DB" w:rsidTr="00B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F57E8FA" w14:textId="77777777" w:rsidR="00B75CA2" w:rsidRPr="00FC5349" w:rsidRDefault="00B75CA2" w:rsidP="00B75CA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betes, n (%)</w:t>
            </w:r>
          </w:p>
        </w:tc>
        <w:tc>
          <w:tcPr>
            <w:tcW w:w="1701" w:type="dxa"/>
            <w:shd w:val="clear" w:color="auto" w:fill="auto"/>
          </w:tcPr>
          <w:p w14:paraId="1B087927" w14:textId="5C614E53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0 (22.8)</w:t>
            </w:r>
          </w:p>
        </w:tc>
        <w:tc>
          <w:tcPr>
            <w:tcW w:w="1701" w:type="dxa"/>
            <w:shd w:val="clear" w:color="auto" w:fill="auto"/>
          </w:tcPr>
          <w:p w14:paraId="2F1C88BD" w14:textId="44AB7880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37.9)</w:t>
            </w:r>
          </w:p>
        </w:tc>
        <w:tc>
          <w:tcPr>
            <w:tcW w:w="992" w:type="dxa"/>
            <w:shd w:val="clear" w:color="auto" w:fill="auto"/>
          </w:tcPr>
          <w:p w14:paraId="74B67DA5" w14:textId="4EC547E3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14:paraId="4908FEA3" w14:textId="23F18DBA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B75CA2" w:rsidRPr="00A16D18" w14:paraId="6721E719" w14:textId="791D808A" w:rsidTr="00B7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E6D7CCC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smoking, n (%)</w:t>
            </w:r>
          </w:p>
        </w:tc>
        <w:tc>
          <w:tcPr>
            <w:tcW w:w="1701" w:type="dxa"/>
            <w:shd w:val="clear" w:color="auto" w:fill="auto"/>
          </w:tcPr>
          <w:p w14:paraId="73B77101" w14:textId="12B35AEC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6.</w:t>
            </w:r>
            <w:r w:rsid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F771944" w14:textId="304085EA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.3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71120BD" w14:textId="086D2D57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7BD9195A" w14:textId="62547CA8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B75CA2" w:rsidRPr="00A16D18" w14:paraId="1E71750C" w14:textId="52AE8F33" w:rsidTr="00B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AAB8E44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insufficiency, n (%)</w:t>
            </w:r>
          </w:p>
        </w:tc>
        <w:tc>
          <w:tcPr>
            <w:tcW w:w="1701" w:type="dxa"/>
            <w:shd w:val="clear" w:color="auto" w:fill="auto"/>
          </w:tcPr>
          <w:p w14:paraId="0EA30F4B" w14:textId="44D573A2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 (4.8)</w:t>
            </w:r>
          </w:p>
        </w:tc>
        <w:tc>
          <w:tcPr>
            <w:tcW w:w="1701" w:type="dxa"/>
            <w:shd w:val="clear" w:color="auto" w:fill="auto"/>
          </w:tcPr>
          <w:p w14:paraId="208E77A8" w14:textId="13C1CED5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14911F7B" w14:textId="573F1B9C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0DB87AF6" w14:textId="16975564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</w:tr>
      <w:tr w:rsidR="00B75CA2" w:rsidRPr="00A16D18" w14:paraId="0954FB8F" w14:textId="7951E443" w:rsidTr="00B7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1A40C27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eart attack, n (%)</w:t>
            </w:r>
          </w:p>
        </w:tc>
        <w:tc>
          <w:tcPr>
            <w:tcW w:w="1701" w:type="dxa"/>
            <w:shd w:val="clear" w:color="auto" w:fill="auto"/>
          </w:tcPr>
          <w:p w14:paraId="73E75C46" w14:textId="4DAC0B2E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 (6.1)</w:t>
            </w:r>
          </w:p>
        </w:tc>
        <w:tc>
          <w:tcPr>
            <w:tcW w:w="1701" w:type="dxa"/>
            <w:shd w:val="clear" w:color="auto" w:fill="auto"/>
          </w:tcPr>
          <w:p w14:paraId="0DCBD837" w14:textId="4D2FDE46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7.4)</w:t>
            </w:r>
          </w:p>
        </w:tc>
        <w:tc>
          <w:tcPr>
            <w:tcW w:w="992" w:type="dxa"/>
            <w:shd w:val="clear" w:color="auto" w:fill="auto"/>
          </w:tcPr>
          <w:p w14:paraId="60326B8D" w14:textId="376095D0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993" w:type="dxa"/>
            <w:shd w:val="clear" w:color="auto" w:fill="auto"/>
          </w:tcPr>
          <w:p w14:paraId="55AEE7AF" w14:textId="644B84E7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</w:tr>
      <w:tr w:rsidR="00B75CA2" w:rsidRPr="00A16D18" w14:paraId="2E2ABF1F" w14:textId="31FAFC77" w:rsidTr="00B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C434FAE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, n (%)</w:t>
            </w:r>
          </w:p>
        </w:tc>
        <w:tc>
          <w:tcPr>
            <w:tcW w:w="1701" w:type="dxa"/>
            <w:shd w:val="clear" w:color="auto" w:fill="auto"/>
          </w:tcPr>
          <w:p w14:paraId="027C6900" w14:textId="0721E23E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 (9.1)</w:t>
            </w:r>
          </w:p>
        </w:tc>
        <w:tc>
          <w:tcPr>
            <w:tcW w:w="1701" w:type="dxa"/>
            <w:shd w:val="clear" w:color="auto" w:fill="auto"/>
          </w:tcPr>
          <w:p w14:paraId="79D4D8D9" w14:textId="5EBB0CBE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3.4)</w:t>
            </w:r>
          </w:p>
        </w:tc>
        <w:tc>
          <w:tcPr>
            <w:tcW w:w="992" w:type="dxa"/>
            <w:shd w:val="clear" w:color="auto" w:fill="auto"/>
          </w:tcPr>
          <w:p w14:paraId="758FF158" w14:textId="77C202AC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04B43D8C" w14:textId="710EA05B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</w:tr>
      <w:tr w:rsidR="00B75CA2" w:rsidRPr="00A16D18" w14:paraId="6353E0C3" w14:textId="11A9CEF2" w:rsidTr="00B7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8F2CF5F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Stroke, n (%)</w:t>
            </w:r>
          </w:p>
        </w:tc>
        <w:tc>
          <w:tcPr>
            <w:tcW w:w="1701" w:type="dxa"/>
            <w:shd w:val="clear" w:color="auto" w:fill="auto"/>
          </w:tcPr>
          <w:p w14:paraId="1EC509AE" w14:textId="16ED2F24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6 (18.5)</w:t>
            </w:r>
          </w:p>
        </w:tc>
        <w:tc>
          <w:tcPr>
            <w:tcW w:w="1701" w:type="dxa"/>
            <w:shd w:val="clear" w:color="auto" w:fill="auto"/>
          </w:tcPr>
          <w:p w14:paraId="08110878" w14:textId="32D82A03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10.3)</w:t>
            </w:r>
          </w:p>
        </w:tc>
        <w:tc>
          <w:tcPr>
            <w:tcW w:w="992" w:type="dxa"/>
            <w:shd w:val="clear" w:color="auto" w:fill="auto"/>
          </w:tcPr>
          <w:p w14:paraId="107E962C" w14:textId="78918726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3A74DE66" w14:textId="0831E4AB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B75CA2" w:rsidRPr="00A16D18" w14:paraId="72DF9CA6" w14:textId="3084C9A5" w:rsidTr="00B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3E27D52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TIA, n (%)</w:t>
            </w:r>
          </w:p>
        </w:tc>
        <w:tc>
          <w:tcPr>
            <w:tcW w:w="1701" w:type="dxa"/>
            <w:shd w:val="clear" w:color="auto" w:fill="auto"/>
          </w:tcPr>
          <w:p w14:paraId="324F6727" w14:textId="36F22787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 (6.9)</w:t>
            </w:r>
          </w:p>
        </w:tc>
        <w:tc>
          <w:tcPr>
            <w:tcW w:w="1701" w:type="dxa"/>
            <w:shd w:val="clear" w:color="auto" w:fill="auto"/>
          </w:tcPr>
          <w:p w14:paraId="2B3504E2" w14:textId="58AC34A7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2C09110B" w14:textId="0B34A746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71388991" w14:textId="4CDE5C02" w:rsidR="00B75CA2" w:rsidRPr="00C226BD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</w:tr>
      <w:tr w:rsidR="00B75CA2" w:rsidRPr="00A16D18" w14:paraId="588F22AE" w14:textId="21027C95" w:rsidTr="00B7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7897B5A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HSS at admission, median (IQR)</w:t>
            </w:r>
          </w:p>
        </w:tc>
        <w:tc>
          <w:tcPr>
            <w:tcW w:w="1701" w:type="dxa"/>
            <w:shd w:val="clear" w:color="auto" w:fill="auto"/>
          </w:tcPr>
          <w:p w14:paraId="3287AB55" w14:textId="50F6CB74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1701" w:type="dxa"/>
            <w:shd w:val="clear" w:color="auto" w:fill="auto"/>
          </w:tcPr>
          <w:p w14:paraId="19C4A7C9" w14:textId="32BD7CF9" w:rsidR="00B75CA2" w:rsidRPr="00FC5349" w:rsidRDefault="000C6C1E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B75CA2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B75CA2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)</w:t>
            </w:r>
          </w:p>
        </w:tc>
        <w:tc>
          <w:tcPr>
            <w:tcW w:w="992" w:type="dxa"/>
            <w:shd w:val="clear" w:color="auto" w:fill="auto"/>
          </w:tcPr>
          <w:p w14:paraId="28657D92" w14:textId="7204D24E" w:rsidR="00B75CA2" w:rsidRPr="000C6C1E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993" w:type="dxa"/>
            <w:shd w:val="clear" w:color="auto" w:fill="auto"/>
          </w:tcPr>
          <w:p w14:paraId="7772322C" w14:textId="018B63F9" w:rsidR="00B75CA2" w:rsidRPr="00C226BD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B75CA2" w:rsidRPr="00A16D18" w14:paraId="18C3B009" w14:textId="72FBBE36" w:rsidTr="00B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632427C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701" w:type="dxa"/>
            <w:shd w:val="clear" w:color="auto" w:fill="auto"/>
          </w:tcPr>
          <w:p w14:paraId="75C339CD" w14:textId="11A5C8A6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-1)</w:t>
            </w:r>
          </w:p>
        </w:tc>
        <w:tc>
          <w:tcPr>
            <w:tcW w:w="1701" w:type="dxa"/>
            <w:shd w:val="clear" w:color="auto" w:fill="auto"/>
          </w:tcPr>
          <w:p w14:paraId="5D8D56BF" w14:textId="4962E8E8" w:rsidR="00B75CA2" w:rsidRPr="00FC5349" w:rsidRDefault="000C6C1E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B75CA2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-1)</w:t>
            </w:r>
          </w:p>
        </w:tc>
        <w:tc>
          <w:tcPr>
            <w:tcW w:w="992" w:type="dxa"/>
            <w:shd w:val="clear" w:color="auto" w:fill="auto"/>
          </w:tcPr>
          <w:p w14:paraId="1245BF2C" w14:textId="545ADFC9" w:rsidR="00B75CA2" w:rsidRPr="000C6C1E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993" w:type="dxa"/>
            <w:shd w:val="clear" w:color="auto" w:fill="auto"/>
          </w:tcPr>
          <w:p w14:paraId="3EBD23F7" w14:textId="33C489D2" w:rsidR="00B75CA2" w:rsidRPr="00C226BD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41</w:t>
            </w:r>
          </w:p>
        </w:tc>
      </w:tr>
      <w:tr w:rsidR="00B75CA2" w:rsidRPr="00A16D18" w14:paraId="0CF3E665" w14:textId="7919886E" w:rsidTr="00B7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64513D3" w14:textId="7777D549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sion volume, in </w:t>
            </w:r>
            <w:r w:rsidR="001D4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2D72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701" w:type="dxa"/>
            <w:shd w:val="clear" w:color="auto" w:fill="auto"/>
          </w:tcPr>
          <w:p w14:paraId="793A9D47" w14:textId="089A9E5E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8511BB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0C6C1E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</w:t>
            </w:r>
            <w:r w:rsidR="008511BB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0C6C1E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</w:t>
            </w:r>
            <w:r w:rsidR="000C6C1E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8511BB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0C6C1E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8B0B503" w14:textId="2FC87CCB" w:rsidR="00B75CA2" w:rsidRPr="00FC5349" w:rsidRDefault="000C6C1E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4</w:t>
            </w:r>
            <w:r w:rsidR="00B75CA2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="008511BB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75CA2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.0</w:t>
            </w:r>
            <w:r w:rsidR="00B75CA2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E1D1679" w14:textId="2A81A4EC" w:rsidR="00B75CA2" w:rsidRPr="000C6C1E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</w:t>
            </w:r>
          </w:p>
        </w:tc>
        <w:tc>
          <w:tcPr>
            <w:tcW w:w="993" w:type="dxa"/>
            <w:shd w:val="clear" w:color="auto" w:fill="auto"/>
          </w:tcPr>
          <w:p w14:paraId="6393CBA9" w14:textId="0C70C39A" w:rsidR="00B75CA2" w:rsidRPr="00C226BD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33</w:t>
            </w:r>
          </w:p>
        </w:tc>
      </w:tr>
      <w:tr w:rsidR="00B75CA2" w:rsidRPr="00A16D18" w14:paraId="5ACF5774" w14:textId="37F8FB38" w:rsidTr="00B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3DA5A48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unar infarct, n (%)</w:t>
            </w:r>
          </w:p>
        </w:tc>
        <w:tc>
          <w:tcPr>
            <w:tcW w:w="1701" w:type="dxa"/>
            <w:shd w:val="clear" w:color="auto" w:fill="auto"/>
          </w:tcPr>
          <w:p w14:paraId="5BE135F7" w14:textId="3CE89D85" w:rsidR="00B75CA2" w:rsidRPr="00C226BD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4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9E02F0D" w14:textId="32D2BD6F" w:rsidR="00B75CA2" w:rsidRPr="00C226BD" w:rsidRDefault="00C226BD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B75CA2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0</w:t>
            </w:r>
            <w:r w:rsidR="00B75CA2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879FC42" w14:textId="1F794652" w:rsidR="00B75CA2" w:rsidRPr="00C226BD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993" w:type="dxa"/>
            <w:shd w:val="clear" w:color="auto" w:fill="auto"/>
          </w:tcPr>
          <w:p w14:paraId="65CA719A" w14:textId="0D2E8A33" w:rsidR="00B75CA2" w:rsidRPr="00C226BD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</w:tr>
      <w:tr w:rsidR="00B75CA2" w:rsidRPr="00A16D18" w14:paraId="3B64E812" w14:textId="22750E1E" w:rsidTr="00B7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F5AD10F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paresis, n (%)</w:t>
            </w:r>
          </w:p>
        </w:tc>
        <w:tc>
          <w:tcPr>
            <w:tcW w:w="1701" w:type="dxa"/>
            <w:shd w:val="clear" w:color="auto" w:fill="auto"/>
          </w:tcPr>
          <w:p w14:paraId="5F3A5877" w14:textId="12589256" w:rsidR="00B75CA2" w:rsidRPr="00C226BD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4.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C60A9C4" w14:textId="014225ED" w:rsidR="00B75CA2" w:rsidRPr="00C226BD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.4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35DAA8F" w14:textId="7948E1CC" w:rsidR="00B75CA2" w:rsidRPr="00C226BD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7FAB6152" w14:textId="685AA553" w:rsidR="00B75CA2" w:rsidRPr="00C226BD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B75CA2" w:rsidRPr="00A16D18" w14:paraId="12C66B72" w14:textId="6CC1917B" w:rsidTr="00B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927D641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language impairment, n (%)</w:t>
            </w:r>
          </w:p>
        </w:tc>
        <w:tc>
          <w:tcPr>
            <w:tcW w:w="1701" w:type="dxa"/>
            <w:shd w:val="clear" w:color="auto" w:fill="auto"/>
          </w:tcPr>
          <w:p w14:paraId="3AA0C11D" w14:textId="0A1ABF23" w:rsidR="00B75CA2" w:rsidRPr="00C226BD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5.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41D5777" w14:textId="486F5536" w:rsidR="00B75CA2" w:rsidRPr="00C226BD" w:rsidRDefault="00C226BD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B75CA2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6</w:t>
            </w:r>
            <w:r w:rsidR="00B75CA2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4B15995" w14:textId="5F7E847C" w:rsidR="00B75CA2" w:rsidRPr="00C226BD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14:paraId="58F6FDEA" w14:textId="239CAEA6" w:rsidR="00B75CA2" w:rsidRPr="00C226BD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</w:tr>
      <w:tr w:rsidR="00B75CA2" w:rsidRPr="00A16D18" w14:paraId="69AA85DF" w14:textId="1677D8F2" w:rsidTr="00B7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1149E5F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speech impairment, n (%)</w:t>
            </w:r>
          </w:p>
        </w:tc>
        <w:tc>
          <w:tcPr>
            <w:tcW w:w="1701" w:type="dxa"/>
            <w:shd w:val="clear" w:color="auto" w:fill="auto"/>
          </w:tcPr>
          <w:p w14:paraId="367343FA" w14:textId="39A639F6" w:rsidR="00B75CA2" w:rsidRPr="00C226BD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2.</w:t>
            </w:r>
            <w:r w:rsid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F03A1F6" w14:textId="2A3B8D30" w:rsidR="00B75CA2" w:rsidRPr="00C226BD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</w:t>
            </w:r>
            <w:r w:rsid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9)</w:t>
            </w:r>
          </w:p>
        </w:tc>
        <w:tc>
          <w:tcPr>
            <w:tcW w:w="992" w:type="dxa"/>
            <w:shd w:val="clear" w:color="auto" w:fill="auto"/>
          </w:tcPr>
          <w:p w14:paraId="496959E5" w14:textId="78616344" w:rsidR="00B75CA2" w:rsidRPr="00C226BD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0ECA74B7" w14:textId="6C82AE13" w:rsidR="00B75CA2" w:rsidRPr="00C226BD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</w:tr>
      <w:tr w:rsidR="00B75CA2" w:rsidRPr="00A16D18" w14:paraId="63D3211F" w14:textId="07EC37D2" w:rsidTr="00B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DDEBA7D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sensory impairment, n (%)</w:t>
            </w:r>
          </w:p>
        </w:tc>
        <w:tc>
          <w:tcPr>
            <w:tcW w:w="1701" w:type="dxa"/>
            <w:shd w:val="clear" w:color="auto" w:fill="auto"/>
          </w:tcPr>
          <w:p w14:paraId="02D2BF1F" w14:textId="038F2D88" w:rsidR="00B75CA2" w:rsidRPr="00C226BD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.7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9FAAC13" w14:textId="1CC6E8DB" w:rsidR="00B75CA2" w:rsidRPr="00C226BD" w:rsidRDefault="00C226BD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 w:rsidR="00B75CA2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5</w:t>
            </w:r>
            <w:r w:rsidR="00B75CA2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0A84E5D" w14:textId="63642706" w:rsidR="00B75CA2" w:rsidRPr="00C226BD" w:rsidRDefault="00B75CA2" w:rsidP="00B75CA2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993" w:type="dxa"/>
            <w:shd w:val="clear" w:color="auto" w:fill="auto"/>
          </w:tcPr>
          <w:p w14:paraId="0C2634A1" w14:textId="1BC455B8" w:rsidR="00B75CA2" w:rsidRPr="00C226BD" w:rsidRDefault="00B75CA2" w:rsidP="00B75CA2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B75CA2" w:rsidRPr="00A16D18" w14:paraId="1E629C02" w14:textId="30BDC6F3" w:rsidTr="00B7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5AA8C36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pressed mood in past month, n (%)</w:t>
            </w:r>
          </w:p>
        </w:tc>
        <w:tc>
          <w:tcPr>
            <w:tcW w:w="1701" w:type="dxa"/>
            <w:shd w:val="clear" w:color="auto" w:fill="auto"/>
          </w:tcPr>
          <w:p w14:paraId="19C6F643" w14:textId="7486797C" w:rsidR="00B75CA2" w:rsidRPr="00C226BD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6.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0E221F7" w14:textId="77573679" w:rsidR="00B75CA2" w:rsidRPr="00C226BD" w:rsidRDefault="00C226BD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B75CA2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1</w:t>
            </w:r>
            <w:r w:rsidR="00B75CA2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E3DA7FD" w14:textId="565E0E63" w:rsidR="00B75CA2" w:rsidRPr="00C226BD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993" w:type="dxa"/>
            <w:shd w:val="clear" w:color="auto" w:fill="auto"/>
          </w:tcPr>
          <w:p w14:paraId="7B863689" w14:textId="42F1F744" w:rsidR="00B75CA2" w:rsidRPr="00C226BD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B75CA2" w:rsidRPr="00A16D18" w14:paraId="3651C9AB" w14:textId="66E712F0" w:rsidTr="00B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807CAC6" w14:textId="77777777" w:rsidR="00B75CA2" w:rsidRPr="00C226BD" w:rsidRDefault="00B75CA2" w:rsidP="00B75CA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itial less enjoyment of favorite activities, n (%)</w:t>
            </w:r>
          </w:p>
        </w:tc>
        <w:tc>
          <w:tcPr>
            <w:tcW w:w="1701" w:type="dxa"/>
            <w:shd w:val="clear" w:color="auto" w:fill="auto"/>
          </w:tcPr>
          <w:p w14:paraId="15BAEF93" w14:textId="329B4C92" w:rsidR="00B75CA2" w:rsidRPr="00C226BD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.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F859CDD" w14:textId="77AEB2B6" w:rsidR="00B75CA2" w:rsidRPr="00C226BD" w:rsidRDefault="00C226BD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B75CA2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1</w:t>
            </w:r>
            <w:r w:rsidR="00B75CA2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3DFA88D" w14:textId="1123690A" w:rsidR="00B75CA2" w:rsidRPr="00C226BD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C226BD" w:rsidRPr="00C226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49CE740D" w14:textId="2B055F79" w:rsidR="00B75CA2" w:rsidRPr="00C226BD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B75CA2" w:rsidRPr="00A16D18" w14:paraId="2D32DB42" w14:textId="10470206" w:rsidTr="00B75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AB2718B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ks Depression Scale, median (IQR)</w:t>
            </w:r>
          </w:p>
        </w:tc>
        <w:tc>
          <w:tcPr>
            <w:tcW w:w="1701" w:type="dxa"/>
            <w:shd w:val="clear" w:color="auto" w:fill="auto"/>
          </w:tcPr>
          <w:p w14:paraId="52B2C260" w14:textId="01AAC210" w:rsidR="00B75CA2" w:rsidRPr="00FC5349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</w:t>
            </w:r>
            <w:r w:rsidR="000C6C1E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8)</w:t>
            </w:r>
          </w:p>
        </w:tc>
        <w:tc>
          <w:tcPr>
            <w:tcW w:w="1701" w:type="dxa"/>
            <w:shd w:val="clear" w:color="auto" w:fill="auto"/>
          </w:tcPr>
          <w:p w14:paraId="2ED7AEB3" w14:textId="15DBC99A" w:rsidR="00B75CA2" w:rsidRPr="00FC5349" w:rsidRDefault="00FC5349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  <w:r w:rsidR="00B75CA2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</w:t>
            </w:r>
            <w:r w:rsidR="00B75CA2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5</w:t>
            </w:r>
            <w:r w:rsidR="00B75CA2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355C9FE" w14:textId="7B88C021" w:rsidR="00B75CA2" w:rsidRPr="000C6C1E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2</w:t>
            </w:r>
          </w:p>
        </w:tc>
        <w:tc>
          <w:tcPr>
            <w:tcW w:w="993" w:type="dxa"/>
            <w:shd w:val="clear" w:color="auto" w:fill="auto"/>
          </w:tcPr>
          <w:p w14:paraId="0F2557DB" w14:textId="70E50F3A" w:rsidR="00B75CA2" w:rsidRPr="00C226BD" w:rsidRDefault="00B75CA2" w:rsidP="00B75C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85</w:t>
            </w:r>
          </w:p>
        </w:tc>
      </w:tr>
      <w:tr w:rsidR="00B75CA2" w:rsidRPr="00A16D18" w14:paraId="40BEBD3D" w14:textId="26A81E76" w:rsidTr="00B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3123F7B" w14:textId="77777777" w:rsidR="00B75CA2" w:rsidRPr="00A16D18" w:rsidRDefault="00B75CA2" w:rsidP="00B75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5D-3L Score, median (IQR)</w:t>
            </w:r>
          </w:p>
        </w:tc>
        <w:tc>
          <w:tcPr>
            <w:tcW w:w="1701" w:type="dxa"/>
            <w:shd w:val="clear" w:color="auto" w:fill="auto"/>
          </w:tcPr>
          <w:p w14:paraId="0DF75CA6" w14:textId="4605E703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5-7)</w:t>
            </w:r>
          </w:p>
        </w:tc>
        <w:tc>
          <w:tcPr>
            <w:tcW w:w="1701" w:type="dxa"/>
            <w:shd w:val="clear" w:color="auto" w:fill="auto"/>
          </w:tcPr>
          <w:p w14:paraId="65AA0925" w14:textId="2AE119CE" w:rsidR="00B75CA2" w:rsidRPr="00FC5349" w:rsidRDefault="00B75CA2" w:rsidP="00B75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5-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72DBD2A" w14:textId="4C1F78DC" w:rsidR="00B75CA2" w:rsidRPr="000C6C1E" w:rsidRDefault="00B75CA2" w:rsidP="00B75CA2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FC5349" w:rsidRPr="00FC5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</w:tcPr>
          <w:p w14:paraId="1AA56DA9" w14:textId="1BAC2F08" w:rsidR="00B75CA2" w:rsidRPr="00C226BD" w:rsidRDefault="00B75CA2" w:rsidP="00B75CA2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6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58</w:t>
            </w:r>
          </w:p>
        </w:tc>
      </w:tr>
    </w:tbl>
    <w:p w14:paraId="75120CBF" w14:textId="12FD63F8" w:rsidR="009A0D89" w:rsidRPr="00333E82" w:rsidRDefault="0066192B" w:rsidP="00861B10">
      <w:pPr>
        <w:pStyle w:val="Beschriftung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. Table </w:t>
      </w:r>
      <w:r w:rsidR="00712B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76C6E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76C6E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tient characteristics of patients with or without</w:t>
      </w:r>
      <w:r w:rsidR="00DB06A2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“new</w:t>
      </w:r>
      <w:r w:rsidR="00776C6E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vere pain</w:t>
      </w:r>
      <w:r w:rsidR="00DB06A2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”</w:t>
      </w:r>
      <w:r w:rsidR="00776C6E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</w:t>
      </w: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</w:t>
      </w:r>
      <w:r w:rsidRPr="00333E8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1</w:t>
      </w: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2F6BE910" w14:textId="40505621" w:rsidR="00B75CA2" w:rsidRPr="00861B10" w:rsidRDefault="0066192B" w:rsidP="00861B10">
      <w:pPr>
        <w:pStyle w:val="Beschriftung"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861B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% indicates percentage of patient with that characteristic out of patients with </w:t>
      </w:r>
      <w:r w:rsidR="00DB06A2" w:rsidRPr="00861B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new </w:t>
      </w:r>
      <w:r w:rsidR="00776C6E" w:rsidRPr="00861B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evere </w:t>
      </w:r>
      <w:r w:rsidRPr="00861B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ain</w:t>
      </w:r>
      <w:r w:rsidR="00776C6E" w:rsidRPr="00861B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,</w:t>
      </w:r>
      <w:r w:rsidRPr="00861B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or </w:t>
      </w:r>
      <w:r w:rsidR="00776C6E" w:rsidRPr="00861B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of </w:t>
      </w:r>
      <w:r w:rsidRPr="00861B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ll patients without </w:t>
      </w:r>
      <w:r w:rsidR="00DB06A2" w:rsidRPr="00861B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new </w:t>
      </w:r>
      <w:r w:rsidR="00776C6E" w:rsidRPr="00861B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evere </w:t>
      </w:r>
      <w:r w:rsidRPr="00861B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ain</w:t>
      </w:r>
      <w:r w:rsidR="009A0D89" w:rsidRPr="00861B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14:paraId="7038F2CE" w14:textId="77777777" w:rsidR="00B75CA2" w:rsidRDefault="00B75CA2" w:rsidP="00B75CA2">
      <w:pPr>
        <w:pStyle w:val="Beschriftung"/>
        <w:spacing w:after="0" w:line="276" w:lineRule="auto"/>
        <w:rPr>
          <w:rFonts w:ascii="Times New Roman" w:hAnsi="Times New Roman" w:cs="Times New Roman"/>
          <w:lang w:val="en-US"/>
        </w:rPr>
      </w:pPr>
    </w:p>
    <w:tbl>
      <w:tblPr>
        <w:tblStyle w:val="Listentabelle2Akzent5"/>
        <w:tblW w:w="7939" w:type="dxa"/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993"/>
      </w:tblGrid>
      <w:tr w:rsidR="00F56199" w:rsidRPr="00A16D18" w14:paraId="246D3E75" w14:textId="77777777" w:rsidTr="00F561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DEEAF6" w:themeFill="accent5" w:themeFillTint="33"/>
          </w:tcPr>
          <w:p w14:paraId="126E26CE" w14:textId="77777777" w:rsidR="00F56199" w:rsidRPr="00A16D18" w:rsidRDefault="00F56199" w:rsidP="000228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18BAB0DD" w14:textId="2E1AFD41" w:rsidR="00F56199" w:rsidRPr="00A16D18" w:rsidRDefault="00F56199" w:rsidP="0002284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lesion registration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4D1FC86E" w14:textId="7BE0CA9E" w:rsidR="00F56199" w:rsidRPr="00A16D18" w:rsidRDefault="00F56199" w:rsidP="0002284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ion registration</w:t>
            </w:r>
          </w:p>
        </w:tc>
        <w:tc>
          <w:tcPr>
            <w:tcW w:w="993" w:type="dxa"/>
            <w:shd w:val="clear" w:color="auto" w:fill="DEEAF6" w:themeFill="accent5" w:themeFillTint="33"/>
          </w:tcPr>
          <w:p w14:paraId="0BC87640" w14:textId="77777777" w:rsidR="00F56199" w:rsidRPr="006B086B" w:rsidRDefault="00F56199" w:rsidP="0002284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B08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ssings</w:t>
            </w:r>
            <w:proofErr w:type="spellEnd"/>
          </w:p>
        </w:tc>
      </w:tr>
      <w:tr w:rsidR="00F56199" w:rsidRPr="00A16D18" w14:paraId="39B6CF34" w14:textId="77777777" w:rsidTr="00F56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E01D3BE" w14:textId="77777777" w:rsidR="00F56199" w:rsidRPr="00A16D18" w:rsidRDefault="00F56199" w:rsidP="000228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701" w:type="dxa"/>
            <w:shd w:val="clear" w:color="auto" w:fill="auto"/>
          </w:tcPr>
          <w:p w14:paraId="7724CD34" w14:textId="4AF2B115" w:rsidR="00F56199" w:rsidRPr="00FC5349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14:paraId="59E13209" w14:textId="6C7EB857" w:rsidR="00F56199" w:rsidRPr="00FC5349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993" w:type="dxa"/>
            <w:shd w:val="clear" w:color="auto" w:fill="auto"/>
          </w:tcPr>
          <w:p w14:paraId="2C970C12" w14:textId="77777777" w:rsidR="00F56199" w:rsidRPr="000C6C1E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F56199" w:rsidRPr="00A16D18" w14:paraId="66A755D2" w14:textId="77777777" w:rsidTr="00F56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537CE5D" w14:textId="77777777" w:rsidR="00F56199" w:rsidRPr="00A16D18" w:rsidRDefault="00F56199" w:rsidP="00022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1701" w:type="dxa"/>
            <w:shd w:val="clear" w:color="auto" w:fill="auto"/>
          </w:tcPr>
          <w:p w14:paraId="38F4A2C6" w14:textId="6E666493" w:rsidR="00F56199" w:rsidRPr="00FA6130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A61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4 (11.12)</w:t>
            </w:r>
          </w:p>
        </w:tc>
        <w:tc>
          <w:tcPr>
            <w:tcW w:w="1701" w:type="dxa"/>
            <w:shd w:val="clear" w:color="auto" w:fill="auto"/>
          </w:tcPr>
          <w:p w14:paraId="1C15495E" w14:textId="17440C21" w:rsidR="00F56199" w:rsidRPr="00FA6130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A61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5 (12.3)</w:t>
            </w:r>
          </w:p>
        </w:tc>
        <w:tc>
          <w:tcPr>
            <w:tcW w:w="993" w:type="dxa"/>
            <w:shd w:val="clear" w:color="auto" w:fill="auto"/>
          </w:tcPr>
          <w:p w14:paraId="2B0E823E" w14:textId="77777777" w:rsidR="00F56199" w:rsidRPr="00FA6130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A613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F56199" w:rsidRPr="00A16D18" w14:paraId="01EA3DB9" w14:textId="77777777" w:rsidTr="00F56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C943633" w14:textId="77777777" w:rsidR="00F56199" w:rsidRPr="00A16D18" w:rsidRDefault="00F56199" w:rsidP="00022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male, n (%)</w:t>
            </w:r>
          </w:p>
        </w:tc>
        <w:tc>
          <w:tcPr>
            <w:tcW w:w="1701" w:type="dxa"/>
            <w:shd w:val="clear" w:color="auto" w:fill="auto"/>
          </w:tcPr>
          <w:p w14:paraId="1CF0255C" w14:textId="6C318D0F" w:rsidR="00F56199" w:rsidRPr="00FA6130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A61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76.9)</w:t>
            </w:r>
          </w:p>
        </w:tc>
        <w:tc>
          <w:tcPr>
            <w:tcW w:w="1701" w:type="dxa"/>
            <w:shd w:val="clear" w:color="auto" w:fill="auto"/>
          </w:tcPr>
          <w:p w14:paraId="43D6044D" w14:textId="2E182E68" w:rsidR="00F56199" w:rsidRPr="00FA6130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A61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 (77.8)</w:t>
            </w:r>
          </w:p>
        </w:tc>
        <w:tc>
          <w:tcPr>
            <w:tcW w:w="993" w:type="dxa"/>
            <w:shd w:val="clear" w:color="auto" w:fill="auto"/>
          </w:tcPr>
          <w:p w14:paraId="5246D1C4" w14:textId="77777777" w:rsidR="00F56199" w:rsidRPr="00FA6130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A613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F56199" w:rsidRPr="00A16D18" w14:paraId="03DEAB02" w14:textId="77777777" w:rsidTr="00F56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DA570F9" w14:textId="77777777" w:rsidR="00F56199" w:rsidRPr="00A16D18" w:rsidRDefault="00F56199" w:rsidP="00022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HSS at admission, median (IQR)</w:t>
            </w:r>
          </w:p>
        </w:tc>
        <w:tc>
          <w:tcPr>
            <w:tcW w:w="1701" w:type="dxa"/>
            <w:shd w:val="clear" w:color="auto" w:fill="auto"/>
          </w:tcPr>
          <w:p w14:paraId="7EEBFCAF" w14:textId="7F1BD004" w:rsidR="00F56199" w:rsidRPr="00FA6130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A61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-3)</w:t>
            </w:r>
          </w:p>
        </w:tc>
        <w:tc>
          <w:tcPr>
            <w:tcW w:w="1701" w:type="dxa"/>
            <w:shd w:val="clear" w:color="auto" w:fill="auto"/>
          </w:tcPr>
          <w:p w14:paraId="3E49CBEC" w14:textId="21A2B9A8" w:rsidR="00F56199" w:rsidRPr="00FA6130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A61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 (1-5)</w:t>
            </w:r>
          </w:p>
        </w:tc>
        <w:tc>
          <w:tcPr>
            <w:tcW w:w="993" w:type="dxa"/>
            <w:shd w:val="clear" w:color="auto" w:fill="auto"/>
          </w:tcPr>
          <w:p w14:paraId="79CE8C06" w14:textId="77777777" w:rsidR="00F56199" w:rsidRPr="00FA6130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A613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F56199" w:rsidRPr="00A16D18" w14:paraId="6689B688" w14:textId="77777777" w:rsidTr="00F56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05323B4" w14:textId="77777777" w:rsidR="00F56199" w:rsidRPr="00A16D18" w:rsidRDefault="00F56199" w:rsidP="00022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701" w:type="dxa"/>
            <w:shd w:val="clear" w:color="auto" w:fill="auto"/>
          </w:tcPr>
          <w:p w14:paraId="608D57CD" w14:textId="2CB9B407" w:rsidR="00F56199" w:rsidRPr="00FA6130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A61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1701" w:type="dxa"/>
            <w:shd w:val="clear" w:color="auto" w:fill="auto"/>
          </w:tcPr>
          <w:p w14:paraId="296E4225" w14:textId="77777777" w:rsidR="00F56199" w:rsidRPr="00FA6130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A61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-1)</w:t>
            </w:r>
          </w:p>
        </w:tc>
        <w:tc>
          <w:tcPr>
            <w:tcW w:w="993" w:type="dxa"/>
            <w:shd w:val="clear" w:color="auto" w:fill="auto"/>
          </w:tcPr>
          <w:p w14:paraId="53F12E4A" w14:textId="00C18789" w:rsidR="00F56199" w:rsidRPr="00FA6130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A613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F56199" w:rsidRPr="00A16D18" w14:paraId="02F200E8" w14:textId="77777777" w:rsidTr="00F56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C2C5D97" w14:textId="77777777" w:rsidR="00F56199" w:rsidRPr="00A16D18" w:rsidRDefault="00F56199" w:rsidP="00022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sion volume,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701" w:type="dxa"/>
            <w:shd w:val="clear" w:color="auto" w:fill="auto"/>
          </w:tcPr>
          <w:p w14:paraId="5D0F500E" w14:textId="6F78C5FE" w:rsidR="00F56199" w:rsidRPr="00FA6130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A61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1701" w:type="dxa"/>
            <w:shd w:val="clear" w:color="auto" w:fill="auto"/>
          </w:tcPr>
          <w:p w14:paraId="2F7F2000" w14:textId="77777777" w:rsidR="00F56199" w:rsidRPr="007425AB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4 (1.0-45.0)</w:t>
            </w:r>
          </w:p>
        </w:tc>
        <w:tc>
          <w:tcPr>
            <w:tcW w:w="993" w:type="dxa"/>
            <w:shd w:val="clear" w:color="auto" w:fill="auto"/>
          </w:tcPr>
          <w:p w14:paraId="58424F88" w14:textId="45E5A583" w:rsidR="00F56199" w:rsidRPr="007425AB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</w:tr>
      <w:tr w:rsidR="00F56199" w:rsidRPr="00A16D18" w14:paraId="2F2C5D52" w14:textId="77777777" w:rsidTr="00F56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919785C" w14:textId="77777777" w:rsidR="00F56199" w:rsidRPr="00A16D18" w:rsidRDefault="00F56199" w:rsidP="00022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unar infarct, n (%)</w:t>
            </w:r>
          </w:p>
        </w:tc>
        <w:tc>
          <w:tcPr>
            <w:tcW w:w="1701" w:type="dxa"/>
            <w:shd w:val="clear" w:color="auto" w:fill="auto"/>
          </w:tcPr>
          <w:p w14:paraId="012B1E1F" w14:textId="2F8A9D7D" w:rsidR="00F56199" w:rsidRPr="007425AB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46.2)</w:t>
            </w:r>
          </w:p>
        </w:tc>
        <w:tc>
          <w:tcPr>
            <w:tcW w:w="1701" w:type="dxa"/>
            <w:shd w:val="clear" w:color="auto" w:fill="auto"/>
          </w:tcPr>
          <w:p w14:paraId="6E2F3452" w14:textId="4A7BE39F" w:rsidR="00F56199" w:rsidRPr="007425AB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16.6)</w:t>
            </w:r>
          </w:p>
        </w:tc>
        <w:tc>
          <w:tcPr>
            <w:tcW w:w="993" w:type="dxa"/>
            <w:shd w:val="clear" w:color="auto" w:fill="auto"/>
          </w:tcPr>
          <w:p w14:paraId="5A05E4EE" w14:textId="184F07F6" w:rsidR="00F56199" w:rsidRPr="007425AB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F56199" w:rsidRPr="00A16D18" w14:paraId="4155821D" w14:textId="77777777" w:rsidTr="00F56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404EAFB" w14:textId="77777777" w:rsidR="00F56199" w:rsidRPr="00A16D18" w:rsidRDefault="00F56199" w:rsidP="00022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paresis, n (%)</w:t>
            </w:r>
          </w:p>
        </w:tc>
        <w:tc>
          <w:tcPr>
            <w:tcW w:w="1701" w:type="dxa"/>
            <w:shd w:val="clear" w:color="auto" w:fill="auto"/>
          </w:tcPr>
          <w:p w14:paraId="5BB77101" w14:textId="62B9EE35" w:rsidR="00F56199" w:rsidRPr="007425AB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53.8)</w:t>
            </w:r>
          </w:p>
        </w:tc>
        <w:tc>
          <w:tcPr>
            <w:tcW w:w="1701" w:type="dxa"/>
            <w:shd w:val="clear" w:color="auto" w:fill="auto"/>
          </w:tcPr>
          <w:p w14:paraId="27771AB1" w14:textId="51325FF3" w:rsidR="00F56199" w:rsidRPr="007425AB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44.4)</w:t>
            </w:r>
          </w:p>
        </w:tc>
        <w:tc>
          <w:tcPr>
            <w:tcW w:w="993" w:type="dxa"/>
            <w:shd w:val="clear" w:color="auto" w:fill="auto"/>
          </w:tcPr>
          <w:p w14:paraId="1E5BC306" w14:textId="7F2F429E" w:rsidR="00F56199" w:rsidRPr="007425AB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F56199" w:rsidRPr="00A16D18" w14:paraId="65DE6CA3" w14:textId="77777777" w:rsidTr="00F56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86D7093" w14:textId="77777777" w:rsidR="00F56199" w:rsidRPr="00A16D18" w:rsidRDefault="00F56199" w:rsidP="00022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language impairment, n (%)</w:t>
            </w:r>
          </w:p>
        </w:tc>
        <w:tc>
          <w:tcPr>
            <w:tcW w:w="1701" w:type="dxa"/>
            <w:shd w:val="clear" w:color="auto" w:fill="auto"/>
          </w:tcPr>
          <w:p w14:paraId="6984694D" w14:textId="17C88BA5" w:rsidR="00F56199" w:rsidRPr="007425AB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1701" w:type="dxa"/>
            <w:shd w:val="clear" w:color="auto" w:fill="auto"/>
          </w:tcPr>
          <w:p w14:paraId="17C8AE21" w14:textId="1780EB2B" w:rsidR="00F56199" w:rsidRPr="007425AB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27.8)</w:t>
            </w:r>
          </w:p>
        </w:tc>
        <w:tc>
          <w:tcPr>
            <w:tcW w:w="993" w:type="dxa"/>
            <w:shd w:val="clear" w:color="auto" w:fill="auto"/>
          </w:tcPr>
          <w:p w14:paraId="377385BD" w14:textId="6BCE3A97" w:rsidR="00F56199" w:rsidRPr="007425AB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F56199" w:rsidRPr="00A16D18" w14:paraId="6AC86711" w14:textId="77777777" w:rsidTr="00F56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0FAA646" w14:textId="77777777" w:rsidR="00F56199" w:rsidRPr="00A16D18" w:rsidRDefault="00F56199" w:rsidP="00022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speech impairment, n (%)</w:t>
            </w:r>
          </w:p>
        </w:tc>
        <w:tc>
          <w:tcPr>
            <w:tcW w:w="1701" w:type="dxa"/>
            <w:shd w:val="clear" w:color="auto" w:fill="auto"/>
          </w:tcPr>
          <w:p w14:paraId="4AC984F9" w14:textId="66E59F96" w:rsidR="00F56199" w:rsidRPr="007425AB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1701" w:type="dxa"/>
            <w:shd w:val="clear" w:color="auto" w:fill="auto"/>
          </w:tcPr>
          <w:p w14:paraId="2FFF317B" w14:textId="04E89F50" w:rsidR="00F56199" w:rsidRPr="007425AB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50.0)</w:t>
            </w:r>
          </w:p>
        </w:tc>
        <w:tc>
          <w:tcPr>
            <w:tcW w:w="993" w:type="dxa"/>
            <w:shd w:val="clear" w:color="auto" w:fill="auto"/>
          </w:tcPr>
          <w:p w14:paraId="3B9F568E" w14:textId="4A9503D1" w:rsidR="00F56199" w:rsidRPr="007425AB" w:rsidRDefault="00F56199" w:rsidP="000228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F56199" w:rsidRPr="00A16D18" w14:paraId="60D279A5" w14:textId="77777777" w:rsidTr="00F56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526DD15" w14:textId="77777777" w:rsidR="00F56199" w:rsidRPr="00A16D18" w:rsidRDefault="00F56199" w:rsidP="000228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sensory impairment, n (%)</w:t>
            </w:r>
          </w:p>
        </w:tc>
        <w:tc>
          <w:tcPr>
            <w:tcW w:w="1701" w:type="dxa"/>
            <w:shd w:val="clear" w:color="auto" w:fill="auto"/>
          </w:tcPr>
          <w:p w14:paraId="5EFC234D" w14:textId="5B359EFF" w:rsidR="00F56199" w:rsidRPr="007425AB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1701" w:type="dxa"/>
            <w:shd w:val="clear" w:color="auto" w:fill="auto"/>
          </w:tcPr>
          <w:p w14:paraId="09E3356A" w14:textId="5C14EAA5" w:rsidR="00F56199" w:rsidRPr="007425AB" w:rsidRDefault="00F56199" w:rsidP="000228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38.9)</w:t>
            </w:r>
          </w:p>
        </w:tc>
        <w:tc>
          <w:tcPr>
            <w:tcW w:w="993" w:type="dxa"/>
            <w:shd w:val="clear" w:color="auto" w:fill="auto"/>
          </w:tcPr>
          <w:p w14:paraId="40C5015F" w14:textId="720C4A60" w:rsidR="00F56199" w:rsidRPr="007425AB" w:rsidRDefault="00F56199" w:rsidP="0002284F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425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</w:tbl>
    <w:p w14:paraId="5B686DE7" w14:textId="086D288A" w:rsidR="00FA6130" w:rsidRPr="00333E82" w:rsidRDefault="00FA6130" w:rsidP="00FA6130">
      <w:pPr>
        <w:pStyle w:val="Beschriftung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. 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 w:rsidR="00245C23" w:rsidRPr="00245C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tient characteristics of patients with “new severe pain”, with or without lesion registration at V1</w:t>
      </w:r>
    </w:p>
    <w:p w14:paraId="504D268F" w14:textId="77777777" w:rsidR="00FA6130" w:rsidRPr="00861B10" w:rsidRDefault="00FA6130" w:rsidP="00FA6130">
      <w:pPr>
        <w:pStyle w:val="Beschriftung"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861B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lastRenderedPageBreak/>
        <w:t>% indicates percentage of patient with that characteristic out of patients with new severe pain, or of all patients without new severe pain.</w:t>
      </w:r>
    </w:p>
    <w:p w14:paraId="00FB64E1" w14:textId="17DA66F5" w:rsidR="000A60A8" w:rsidRPr="00071769" w:rsidRDefault="00B75CA2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00B3C03" w14:textId="77777777" w:rsidR="000C79FA" w:rsidRPr="00A16D18" w:rsidRDefault="000C79FA" w:rsidP="009F0523">
      <w:pPr>
        <w:rPr>
          <w:rFonts w:ascii="Times New Roman" w:hAnsi="Times New Roman" w:cs="Times New Roman"/>
          <w:color w:val="FFFFFF" w:themeColor="background1"/>
          <w:lang w:val="en-US"/>
          <w14:textFill>
            <w14:noFill/>
          </w14:textFill>
        </w:rPr>
        <w:sectPr w:rsidR="000C79FA" w:rsidRPr="00A16D18" w:rsidSect="0058244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C27E006" w14:textId="67D78766" w:rsidR="009F0523" w:rsidRPr="00A16D18" w:rsidRDefault="009F0523" w:rsidP="009F0523">
      <w:pPr>
        <w:rPr>
          <w:rFonts w:ascii="Times New Roman" w:hAnsi="Times New Roman" w:cs="Times New Roman"/>
          <w:color w:val="FFFFFF" w:themeColor="background1"/>
          <w:lang w:val="en-US"/>
          <w14:textFill>
            <w14:noFill/>
          </w14:textFill>
        </w:rPr>
      </w:pPr>
    </w:p>
    <w:tbl>
      <w:tblPr>
        <w:tblStyle w:val="Listentabelle2Akzent5"/>
        <w:tblW w:w="14884" w:type="dxa"/>
        <w:tblLook w:val="04A0" w:firstRow="1" w:lastRow="0" w:firstColumn="1" w:lastColumn="0" w:noHBand="0" w:noVBand="1"/>
      </w:tblPr>
      <w:tblGrid>
        <w:gridCol w:w="1701"/>
        <w:gridCol w:w="3828"/>
        <w:gridCol w:w="2835"/>
        <w:gridCol w:w="3827"/>
        <w:gridCol w:w="2693"/>
      </w:tblGrid>
      <w:tr w:rsidR="009F0523" w:rsidRPr="002923D7" w14:paraId="2BB5852B" w14:textId="77777777" w:rsidTr="000C7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EEAF6" w:themeFill="accent5" w:themeFillTint="33"/>
          </w:tcPr>
          <w:p w14:paraId="20CA2FE8" w14:textId="77777777" w:rsidR="009F0523" w:rsidRPr="00A16D18" w:rsidRDefault="009F0523" w:rsidP="00DE09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  <w:shd w:val="clear" w:color="auto" w:fill="DEEAF6" w:themeFill="accent5" w:themeFillTint="33"/>
          </w:tcPr>
          <w:p w14:paraId="079C9626" w14:textId="77777777" w:rsidR="009F0523" w:rsidRPr="00A16D18" w:rsidRDefault="009F0523" w:rsidP="00DE09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rvard-Oxford Cortical Structural Atlas</w:t>
            </w:r>
          </w:p>
        </w:tc>
        <w:tc>
          <w:tcPr>
            <w:tcW w:w="2835" w:type="dxa"/>
            <w:shd w:val="clear" w:color="auto" w:fill="DEEAF6" w:themeFill="accent5" w:themeFillTint="33"/>
          </w:tcPr>
          <w:p w14:paraId="1D38F27E" w14:textId="77777777" w:rsidR="009F0523" w:rsidRPr="00A16D18" w:rsidRDefault="009F0523" w:rsidP="00DE09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rvard-Oxford Subcortical Structural Atlas</w:t>
            </w:r>
          </w:p>
        </w:tc>
        <w:tc>
          <w:tcPr>
            <w:tcW w:w="3827" w:type="dxa"/>
            <w:shd w:val="clear" w:color="auto" w:fill="DEEAF6" w:themeFill="accent5" w:themeFillTint="33"/>
          </w:tcPr>
          <w:p w14:paraId="2CBB9894" w14:textId="77777777" w:rsidR="009F0523" w:rsidRPr="00A16D18" w:rsidRDefault="009F0523" w:rsidP="00DE09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HU White-Matter Tractography Atlas</w:t>
            </w:r>
          </w:p>
        </w:tc>
        <w:tc>
          <w:tcPr>
            <w:tcW w:w="2693" w:type="dxa"/>
            <w:shd w:val="clear" w:color="auto" w:fill="DEEAF6" w:themeFill="accent5" w:themeFillTint="33"/>
          </w:tcPr>
          <w:p w14:paraId="33D92036" w14:textId="77777777" w:rsidR="009F0523" w:rsidRPr="00A16D18" w:rsidRDefault="009F0523" w:rsidP="00DE09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rebellar Atlas (norm. with FLIRT)</w:t>
            </w:r>
          </w:p>
        </w:tc>
      </w:tr>
      <w:tr w:rsidR="009F0523" w:rsidRPr="00A16D18" w14:paraId="01F9F5A2" w14:textId="77777777" w:rsidTr="000C79FA">
        <w:tblPrEx>
          <w:tblCellMar>
            <w:left w:w="70" w:type="dxa"/>
            <w:right w:w="7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DC29C62" w14:textId="356FE306" w:rsidR="009F0523" w:rsidRPr="00A16D18" w:rsidRDefault="009F0523" w:rsidP="004E0E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ew Severe </w:t>
            </w:r>
            <w:r w:rsidR="00DA37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A16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in </w:t>
            </w:r>
          </w:p>
        </w:tc>
        <w:tc>
          <w:tcPr>
            <w:tcW w:w="3828" w:type="dxa"/>
            <w:shd w:val="clear" w:color="auto" w:fill="auto"/>
          </w:tcPr>
          <w:p w14:paraId="5DF64CAB" w14:textId="0B8754D4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Occipital Cortex, superior division</w:t>
            </w:r>
          </w:p>
          <w:p w14:paraId="4CE819B5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entral Gyrus</w:t>
            </w:r>
          </w:p>
          <w:p w14:paraId="7F2F0992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central Gyrus</w:t>
            </w:r>
          </w:p>
          <w:p w14:paraId="4A8F178E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ar Cortex</w:t>
            </w:r>
          </w:p>
          <w:p w14:paraId="6E87839E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Frontal Gyrus</w:t>
            </w:r>
          </w:p>
          <w:p w14:paraId="5FD126DA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ipital Pole</w:t>
            </w:r>
          </w:p>
          <w:p w14:paraId="75CC6CF5" w14:textId="0FB15A9B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Occipital Cortex, inferior division</w:t>
            </w:r>
          </w:p>
          <w:p w14:paraId="3E7CE532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gual Gyrus</w:t>
            </w:r>
          </w:p>
          <w:p w14:paraId="5871821C" w14:textId="397ED31C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Opercular Cortex</w:t>
            </w:r>
          </w:p>
          <w:p w14:paraId="159948F0" w14:textId="29DB11C4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ular Gyrus</w:t>
            </w:r>
          </w:p>
          <w:p w14:paraId="348FCDB8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Parietal Lobule</w:t>
            </w:r>
          </w:p>
          <w:p w14:paraId="0BD3DDF8" w14:textId="6C06BFDF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ramarginal Gyrus, posterior division</w:t>
            </w:r>
          </w:p>
          <w:p w14:paraId="59F72991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neous</w:t>
            </w:r>
            <w:proofErr w:type="spellEnd"/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tex</w:t>
            </w:r>
          </w:p>
          <w:p w14:paraId="7A027B89" w14:textId="0F16246B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al Pole</w:t>
            </w:r>
          </w:p>
          <w:p w14:paraId="4C4A2B22" w14:textId="6616B15B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Temporal Gyrus, temporooccipital part</w:t>
            </w:r>
          </w:p>
          <w:p w14:paraId="546594A3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ramarginal Gyrus, anterior division</w:t>
            </w:r>
          </w:p>
          <w:p w14:paraId="58041086" w14:textId="4B7E95DE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ipital Fusiform Gyrus</w:t>
            </w:r>
          </w:p>
          <w:p w14:paraId="2EFAC051" w14:textId="14155421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rior Frontal Gyrus, pars </w:t>
            </w:r>
            <w:proofErr w:type="spellStart"/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cularis</w:t>
            </w:r>
            <w:proofErr w:type="spellEnd"/>
          </w:p>
          <w:p w14:paraId="64B0C2E2" w14:textId="57F335F4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al Orbital Cortex</w:t>
            </w:r>
          </w:p>
          <w:p w14:paraId="6C3141AC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al Operculum Cortex</w:t>
            </w:r>
          </w:p>
          <w:p w14:paraId="38B16111" w14:textId="01FCC4B9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etal Operculum Cortex</w:t>
            </w:r>
          </w:p>
          <w:p w14:paraId="07E58D24" w14:textId="0697B930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Frontal Gyrus, pars triangularis</w:t>
            </w:r>
          </w:p>
          <w:p w14:paraId="0C6447E4" w14:textId="15848FB2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Temporal Gyrus, posterior division</w:t>
            </w:r>
          </w:p>
          <w:p w14:paraId="7E26B6F0" w14:textId="7C4451F0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num </w:t>
            </w:r>
            <w:proofErr w:type="spellStart"/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orale</w:t>
            </w:r>
            <w:proofErr w:type="spellEnd"/>
          </w:p>
          <w:p w14:paraId="2E450F79" w14:textId="35B9CBA4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oral Occipital Fusiform Cortex</w:t>
            </w:r>
          </w:p>
        </w:tc>
        <w:tc>
          <w:tcPr>
            <w:tcW w:w="2835" w:type="dxa"/>
            <w:shd w:val="clear" w:color="auto" w:fill="auto"/>
          </w:tcPr>
          <w:p w14:paraId="2A6F5938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-Stem</w:t>
            </w:r>
          </w:p>
          <w:p w14:paraId="0CBE7F08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Thalamus</w:t>
            </w:r>
          </w:p>
          <w:p w14:paraId="031C068A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Putamen</w:t>
            </w:r>
          </w:p>
          <w:p w14:paraId="65338B30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Thalamus</w:t>
            </w:r>
          </w:p>
          <w:p w14:paraId="056F8CFB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Caudate</w:t>
            </w:r>
          </w:p>
          <w:p w14:paraId="238029D0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06D0E5FC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longitudinal fasciculus L</w:t>
            </w:r>
          </w:p>
          <w:p w14:paraId="1713AAB9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thalamic radiation R</w:t>
            </w:r>
          </w:p>
          <w:p w14:paraId="68893B32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rior </w:t>
            </w:r>
            <w:proofErr w:type="spellStart"/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o</w:t>
            </w:r>
            <w:proofErr w:type="spellEnd"/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ccipital fasciculus R</w:t>
            </w:r>
          </w:p>
          <w:p w14:paraId="73B0CBA5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longitudinal fasciculus R</w:t>
            </w:r>
          </w:p>
          <w:p w14:paraId="60817B04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2592EE1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Crus I</w:t>
            </w:r>
          </w:p>
          <w:p w14:paraId="12685332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Crus II</w:t>
            </w:r>
          </w:p>
          <w:p w14:paraId="474C5664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I</w:t>
            </w:r>
          </w:p>
          <w:p w14:paraId="569B2121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Crus I</w:t>
            </w:r>
          </w:p>
          <w:p w14:paraId="1852D0EC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Crus II</w:t>
            </w:r>
          </w:p>
          <w:p w14:paraId="3C25B0B9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Ib</w:t>
            </w:r>
            <w:proofErr w:type="spellEnd"/>
          </w:p>
          <w:p w14:paraId="0CF96B86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IIa</w:t>
            </w:r>
            <w:proofErr w:type="spellEnd"/>
          </w:p>
          <w:p w14:paraId="579E9DA3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IIb</w:t>
            </w:r>
            <w:proofErr w:type="spellEnd"/>
          </w:p>
          <w:p w14:paraId="7B126BA0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VI</w:t>
            </w:r>
          </w:p>
          <w:p w14:paraId="0CB7CB2B" w14:textId="77777777" w:rsidR="009F0523" w:rsidRPr="00A16D18" w:rsidRDefault="009F0523" w:rsidP="004E0E25">
            <w:pPr>
              <w:spacing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IX</w:t>
            </w:r>
            <w:r w:rsidRPr="00A16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</w:tr>
    </w:tbl>
    <w:p w14:paraId="5A0A1016" w14:textId="1D774A81" w:rsidR="000C79FA" w:rsidRPr="00333E82" w:rsidRDefault="000C79FA" w:rsidP="009A0D89">
      <w:pPr>
        <w:pStyle w:val="Beschriftung"/>
        <w:spacing w:before="240"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0C79FA" w:rsidRPr="00333E82" w:rsidSect="00FA5F4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</w:t>
      </w:r>
      <w:r w:rsidR="00A16D18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ble </w:t>
      </w:r>
      <w:r w:rsidR="00245C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="009F0523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A0D89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="009F0523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A0D89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las based labelling of </w:t>
      </w:r>
      <w:r w:rsidR="008511BB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="009F0523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ion </w:t>
      </w:r>
      <w:r w:rsidR="008511BB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9F0523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ymptom </w:t>
      </w:r>
      <w:r w:rsidR="008511BB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9F0523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pping </w:t>
      </w:r>
      <w:r w:rsidR="008511BB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="009A0D89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ults </w:t>
      </w:r>
      <w:r w:rsidR="008511BB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9F0523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atomical </w:t>
      </w:r>
      <w:r w:rsidR="008511BB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9F0523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scription</w:t>
      </w:r>
    </w:p>
    <w:p w14:paraId="72D1ABEA" w14:textId="01AF9DFB" w:rsidR="006F5429" w:rsidRPr="006F5429" w:rsidRDefault="00DB06A2" w:rsidP="006F5429">
      <w:pPr>
        <w:keepNext/>
        <w:spacing w:line="276" w:lineRule="auto"/>
        <w:rPr>
          <w:rFonts w:ascii="Times New Roman" w:hAnsi="Times New Roman" w:cs="Times New Roman"/>
          <w:color w:val="44546A" w:themeColor="text2"/>
          <w:sz w:val="18"/>
          <w:szCs w:val="18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8EE431A" wp14:editId="47472821">
            <wp:extent cx="5283200" cy="3619500"/>
            <wp:effectExtent l="0" t="0" r="0" b="0"/>
            <wp:docPr id="211558930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589304" name="Grafik 211558930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2CE8B" w14:textId="5026E5F7" w:rsidR="007F1D29" w:rsidRPr="00333E82" w:rsidRDefault="007F1D29" w:rsidP="00333E82">
      <w:pPr>
        <w:pStyle w:val="Beschriftung"/>
        <w:spacing w:before="240" w:after="0"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. Figure </w:t>
      </w:r>
      <w:r w:rsidR="00DB06A2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Lesion </w:t>
      </w:r>
      <w:r w:rsidR="008511BB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work </w:t>
      </w:r>
      <w:r w:rsidR="008511BB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pping </w:t>
      </w:r>
    </w:p>
    <w:p w14:paraId="6795FF5A" w14:textId="20EC1785" w:rsidR="00A77B09" w:rsidRPr="00861B10" w:rsidRDefault="00DB06A2" w:rsidP="00861B1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A77B09" w:rsidRPr="00861B10" w:rsidSect="0058244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861B10"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  <w:r w:rsidR="007F1D29" w:rsidRPr="00861B10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="007F1D29" w:rsidRPr="00861B10">
        <w:rPr>
          <w:rFonts w:ascii="Times New Roman" w:hAnsi="Times New Roman" w:cs="Times New Roman"/>
          <w:color w:val="000000" w:themeColor="text1"/>
          <w:lang w:val="en-US"/>
        </w:rPr>
        <w:t xml:space="preserve"> Voxels associated with </w:t>
      </w:r>
      <w:r w:rsidR="00FA6137" w:rsidRPr="00861B10">
        <w:rPr>
          <w:rFonts w:ascii="Times New Roman" w:hAnsi="Times New Roman" w:cs="Times New Roman"/>
          <w:color w:val="000000" w:themeColor="text1"/>
          <w:lang w:val="en-US"/>
        </w:rPr>
        <w:t xml:space="preserve">“new </w:t>
      </w:r>
      <w:r w:rsidR="007F1D29" w:rsidRPr="00861B10">
        <w:rPr>
          <w:rFonts w:ascii="Times New Roman" w:hAnsi="Times New Roman" w:cs="Times New Roman"/>
          <w:color w:val="000000" w:themeColor="text1"/>
          <w:lang w:val="en-US"/>
        </w:rPr>
        <w:t>severe pain</w:t>
      </w:r>
      <w:r w:rsidR="00FA6137" w:rsidRPr="00861B10">
        <w:rPr>
          <w:rFonts w:ascii="Times New Roman" w:hAnsi="Times New Roman" w:cs="Times New Roman"/>
          <w:color w:val="000000" w:themeColor="text1"/>
          <w:lang w:val="en-US"/>
        </w:rPr>
        <w:t>”</w:t>
      </w:r>
      <w:r w:rsidR="007F1D29" w:rsidRPr="00861B10">
        <w:rPr>
          <w:rFonts w:ascii="Times New Roman" w:hAnsi="Times New Roman" w:cs="Times New Roman"/>
          <w:color w:val="000000" w:themeColor="text1"/>
          <w:lang w:val="en-US"/>
        </w:rPr>
        <w:t xml:space="preserve"> with anxiety as a covariate</w:t>
      </w:r>
      <w:r w:rsidR="00A16D18" w:rsidRPr="00861B10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="007F1D29" w:rsidRPr="00861B10">
        <w:rPr>
          <w:rFonts w:ascii="Times New Roman" w:hAnsi="Times New Roman" w:cs="Times New Roman"/>
          <w:color w:val="000000" w:themeColor="text1"/>
          <w:lang w:val="en-US"/>
        </w:rPr>
        <w:t>N = 18 patients</w:t>
      </w:r>
      <w:r w:rsidR="00A16D18" w:rsidRPr="00861B10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EB2DA8" w:rsidRPr="00861B10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Pr="00861B10">
        <w:rPr>
          <w:rFonts w:ascii="Times New Roman" w:hAnsi="Times New Roman" w:cs="Times New Roman"/>
          <w:b/>
          <w:bCs/>
          <w:color w:val="000000" w:themeColor="text1"/>
          <w:lang w:val="en-US"/>
        </w:rPr>
        <w:t>B</w:t>
      </w:r>
      <w:r w:rsidRPr="00861B10">
        <w:rPr>
          <w:rFonts w:ascii="Times New Roman" w:hAnsi="Times New Roman" w:cs="Times New Roman"/>
          <w:color w:val="000000" w:themeColor="text1"/>
          <w:lang w:val="en-US"/>
        </w:rPr>
        <w:t xml:space="preserve">: Voxels statistically significantly associated with “new severe pain” at V1 with anxiety as a covariate (N = 18 patients); </w:t>
      </w:r>
      <w:r w:rsidRPr="00861B10">
        <w:rPr>
          <w:rFonts w:ascii="Times New Roman" w:hAnsi="Times New Roman" w:cs="Times New Roman"/>
          <w:b/>
          <w:bCs/>
          <w:color w:val="000000" w:themeColor="text1"/>
          <w:lang w:val="en-US"/>
        </w:rPr>
        <w:t>C</w:t>
      </w:r>
      <w:r w:rsidRPr="00861B10">
        <w:rPr>
          <w:rFonts w:ascii="Times New Roman" w:hAnsi="Times New Roman" w:cs="Times New Roman"/>
          <w:color w:val="000000" w:themeColor="text1"/>
          <w:lang w:val="en-US"/>
        </w:rPr>
        <w:t>: Subgroup analysis of “new severe pain”: Voxels associated with severe pain at V</w:t>
      </w:r>
      <w:r w:rsidRPr="00861B1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</w:t>
      </w:r>
      <w:r w:rsidRPr="00861B10">
        <w:rPr>
          <w:rFonts w:ascii="Times New Roman" w:hAnsi="Times New Roman" w:cs="Times New Roman"/>
          <w:color w:val="000000" w:themeColor="text1"/>
          <w:lang w:val="en-US"/>
        </w:rPr>
        <w:t xml:space="preserve"> (EQ5D-3L = 3) but no pain at baseline (EQ5D-3L = 0) (N = 5 patients). FWE-corrected maps </w:t>
      </w:r>
      <w:proofErr w:type="spellStart"/>
      <w:r w:rsidRPr="00861B10">
        <w:rPr>
          <w:rFonts w:ascii="Times New Roman" w:hAnsi="Times New Roman" w:cs="Times New Roman"/>
          <w:color w:val="000000" w:themeColor="text1"/>
          <w:lang w:val="en-US"/>
        </w:rPr>
        <w:t>thresholded</w:t>
      </w:r>
      <w:proofErr w:type="spellEnd"/>
      <w:r w:rsidRPr="00861B10">
        <w:rPr>
          <w:rFonts w:ascii="Times New Roman" w:hAnsi="Times New Roman" w:cs="Times New Roman"/>
          <w:color w:val="000000" w:themeColor="text1"/>
          <w:lang w:val="en-US"/>
        </w:rPr>
        <w:t xml:space="preserve"> at p&lt;0.05 (1-p shown).</w:t>
      </w:r>
    </w:p>
    <w:p w14:paraId="713DB6C3" w14:textId="780CFA59" w:rsidR="000307F3" w:rsidRPr="00A16D18" w:rsidRDefault="000307F3" w:rsidP="0013103A">
      <w:pPr>
        <w:rPr>
          <w:rFonts w:ascii="Times New Roman" w:hAnsi="Times New Roman" w:cs="Times New Roman"/>
          <w:lang w:val="en-US"/>
        </w:rPr>
      </w:pPr>
    </w:p>
    <w:tbl>
      <w:tblPr>
        <w:tblStyle w:val="Listentabelle2Akzent5"/>
        <w:tblW w:w="4253" w:type="dxa"/>
        <w:tblLook w:val="04A0" w:firstRow="1" w:lastRow="0" w:firstColumn="1" w:lastColumn="0" w:noHBand="0" w:noVBand="1"/>
      </w:tblPr>
      <w:tblGrid>
        <w:gridCol w:w="1985"/>
        <w:gridCol w:w="1417"/>
        <w:gridCol w:w="851"/>
      </w:tblGrid>
      <w:tr w:rsidR="00BF41E6" w:rsidRPr="00A16D18" w14:paraId="687E1006" w14:textId="77777777" w:rsidTr="00030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EEAF6" w:themeFill="accent5" w:themeFillTint="33"/>
            <w:hideMark/>
          </w:tcPr>
          <w:p w14:paraId="13A844E7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</w:t>
            </w:r>
          </w:p>
        </w:tc>
        <w:tc>
          <w:tcPr>
            <w:tcW w:w="2268" w:type="dxa"/>
            <w:gridSpan w:val="2"/>
            <w:shd w:val="clear" w:color="auto" w:fill="DEEAF6" w:themeFill="accent5" w:themeFillTint="33"/>
            <w:hideMark/>
          </w:tcPr>
          <w:p w14:paraId="396811C2" w14:textId="77777777" w:rsidR="00BF41E6" w:rsidRPr="00A16D18" w:rsidRDefault="00BF41E6" w:rsidP="000307F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 similarity (R)</w:t>
            </w:r>
          </w:p>
        </w:tc>
      </w:tr>
      <w:tr w:rsidR="00BF41E6" w:rsidRPr="00A16D18" w14:paraId="32B67659" w14:textId="77777777" w:rsidTr="00A1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auto"/>
            <w:hideMark/>
          </w:tcPr>
          <w:p w14:paraId="47399A22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lamus</w:t>
            </w:r>
          </w:p>
          <w:p w14:paraId="07DAF008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al</w:t>
            </w:r>
          </w:p>
          <w:p w14:paraId="75372909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al ganglia</w:t>
            </w:r>
          </w:p>
          <w:p w14:paraId="602E3F12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nglia</w:t>
            </w:r>
          </w:p>
          <w:p w14:paraId="693678AB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ellum</w:t>
            </w:r>
          </w:p>
          <w:p w14:paraId="69C01DDF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ellar</w:t>
            </w:r>
          </w:p>
          <w:p w14:paraId="0A46E77B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us</w:t>
            </w:r>
          </w:p>
          <w:p w14:paraId="5D2B09A3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men</w:t>
            </w:r>
          </w:p>
          <w:p w14:paraId="571D95A5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a</w:t>
            </w:r>
          </w:p>
          <w:p w14:paraId="2502B635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</w:t>
            </w:r>
          </w:p>
          <w:p w14:paraId="7414CBDE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i</w:t>
            </w:r>
          </w:p>
          <w:p w14:paraId="5CDE01D4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insula</w:t>
            </w:r>
          </w:p>
          <w:p w14:paraId="4BF8F75C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cortical</w:t>
            </w:r>
          </w:p>
          <w:p w14:paraId="293659FE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</w:t>
            </w:r>
          </w:p>
          <w:p w14:paraId="25272963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cingulate</w:t>
            </w:r>
          </w:p>
          <w:p w14:paraId="6A6B72B6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gulate</w:t>
            </w:r>
          </w:p>
          <w:p w14:paraId="371C8F5A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mis</w:t>
            </w:r>
          </w:p>
          <w:p w14:paraId="5DB4445D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atal</w:t>
            </w:r>
          </w:p>
          <w:p w14:paraId="67AF875D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bules</w:t>
            </w:r>
          </w:p>
          <w:p w14:paraId="53E8E3FC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date</w:t>
            </w:r>
          </w:p>
          <w:p w14:paraId="287F1549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  <w:p w14:paraId="2E606A16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brain</w:t>
            </w:r>
          </w:p>
          <w:p w14:paraId="43D29C4B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</w:t>
            </w:r>
          </w:p>
          <w:p w14:paraId="01C2BBF9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caudate</w:t>
            </w:r>
            <w:proofErr w:type="spellEnd"/>
            <w:r w:rsidRPr="00A16D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</w:p>
          <w:p w14:paraId="26B1E0F4" w14:textId="77777777" w:rsidR="00BF41E6" w:rsidRPr="00A16D18" w:rsidRDefault="00BF41E6" w:rsidP="00030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14:paraId="110FAB8A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  <w:p w14:paraId="21348EC6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  <w:p w14:paraId="7855F9E6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  <w:p w14:paraId="1560E0B2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  <w:p w14:paraId="4098D4F8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  <w:p w14:paraId="422F12CC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  <w:p w14:paraId="22F0FABF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  <w:p w14:paraId="11D034AD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  <w:p w14:paraId="7B8188AA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  <w:p w14:paraId="3364EE53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  <w:p w14:paraId="4217B6B3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  <w:p w14:paraId="22C8D4FC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  <w:p w14:paraId="0D9F86DD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  <w:p w14:paraId="3C05926B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  <w:p w14:paraId="3CCEED4F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  <w:p w14:paraId="6972D2C1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  <w:p w14:paraId="750C14E5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  <w:p w14:paraId="6B8A8CC6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  <w:p w14:paraId="3D47843C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  <w:p w14:paraId="7BA8D8D2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  <w:p w14:paraId="1792E721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  <w:p w14:paraId="79B9939C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  <w:p w14:paraId="5F60B178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  <w:p w14:paraId="1B8534B8" w14:textId="77777777" w:rsidR="00BF41E6" w:rsidRPr="00A16D18" w:rsidRDefault="00BF41E6" w:rsidP="000307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  <w:p w14:paraId="60442E70" w14:textId="0411FF49" w:rsidR="00A16D18" w:rsidRPr="00A16D18" w:rsidRDefault="00BF41E6" w:rsidP="000307F3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D18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</w:tbl>
    <w:p w14:paraId="634A698B" w14:textId="17E34297" w:rsidR="004B48FB" w:rsidRPr="00333E82" w:rsidRDefault="000307F3" w:rsidP="009A0D89">
      <w:pPr>
        <w:pStyle w:val="Beschriftung"/>
        <w:spacing w:before="2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. Table</w:t>
      </w:r>
      <w:r w:rsidR="00245C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5</w:t>
      </w: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="002B72AF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osynth</w:t>
      </w:r>
      <w:proofErr w:type="spellEnd"/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ults </w:t>
      </w:r>
      <w:r w:rsidR="009038B6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the “</w:t>
      </w: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="002B72AF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w </w:t>
      </w:r>
      <w:r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2B72AF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vere </w:t>
      </w:r>
      <w:r w:rsidR="009038B6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i</w:t>
      </w:r>
      <w:r w:rsidR="002B72AF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="009038B6" w:rsidRPr="00333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” network</w:t>
      </w:r>
    </w:p>
    <w:sectPr w:rsidR="004B48FB" w:rsidRPr="00333E82" w:rsidSect="00A77B09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6A2FA" w14:textId="77777777" w:rsidR="009D35EE" w:rsidRDefault="009D35EE" w:rsidP="000A60A8">
      <w:r>
        <w:separator/>
      </w:r>
    </w:p>
  </w:endnote>
  <w:endnote w:type="continuationSeparator" w:id="0">
    <w:p w14:paraId="6BB44E3C" w14:textId="77777777" w:rsidR="009D35EE" w:rsidRDefault="009D35EE" w:rsidP="000A6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089E0" w14:textId="77777777" w:rsidR="009D35EE" w:rsidRDefault="009D35EE" w:rsidP="000A60A8">
      <w:r>
        <w:separator/>
      </w:r>
    </w:p>
  </w:footnote>
  <w:footnote w:type="continuationSeparator" w:id="0">
    <w:p w14:paraId="1311298F" w14:textId="77777777" w:rsidR="009D35EE" w:rsidRDefault="009D35EE" w:rsidP="000A60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3564D"/>
    <w:multiLevelType w:val="hybridMultilevel"/>
    <w:tmpl w:val="0F488B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A85AD7"/>
    <w:multiLevelType w:val="hybridMultilevel"/>
    <w:tmpl w:val="5F4EBA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780E92"/>
    <w:multiLevelType w:val="hybridMultilevel"/>
    <w:tmpl w:val="48C05A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8A634C"/>
    <w:multiLevelType w:val="hybridMultilevel"/>
    <w:tmpl w:val="31D63A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5D6F99"/>
    <w:multiLevelType w:val="hybridMultilevel"/>
    <w:tmpl w:val="3D6498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56462B"/>
    <w:multiLevelType w:val="hybridMultilevel"/>
    <w:tmpl w:val="479E0342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465D2915"/>
    <w:multiLevelType w:val="hybridMultilevel"/>
    <w:tmpl w:val="6D20C7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454DB9"/>
    <w:multiLevelType w:val="hybridMultilevel"/>
    <w:tmpl w:val="0DDC22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1C6E03"/>
    <w:multiLevelType w:val="hybridMultilevel"/>
    <w:tmpl w:val="B2EA2AB6"/>
    <w:lvl w:ilvl="0" w:tplc="B23092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FA4CC5"/>
    <w:multiLevelType w:val="hybridMultilevel"/>
    <w:tmpl w:val="D3D2C7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E61965"/>
    <w:multiLevelType w:val="hybridMultilevel"/>
    <w:tmpl w:val="EC5291DA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6DEA7546"/>
    <w:multiLevelType w:val="hybridMultilevel"/>
    <w:tmpl w:val="2C32C2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837619"/>
    <w:multiLevelType w:val="hybridMultilevel"/>
    <w:tmpl w:val="C92C18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1783917">
    <w:abstractNumId w:val="11"/>
  </w:num>
  <w:num w:numId="2" w16cid:durableId="608783729">
    <w:abstractNumId w:val="4"/>
  </w:num>
  <w:num w:numId="3" w16cid:durableId="1365717305">
    <w:abstractNumId w:val="10"/>
  </w:num>
  <w:num w:numId="4" w16cid:durableId="124203279">
    <w:abstractNumId w:val="9"/>
  </w:num>
  <w:num w:numId="5" w16cid:durableId="1932884328">
    <w:abstractNumId w:val="5"/>
  </w:num>
  <w:num w:numId="6" w16cid:durableId="26877004">
    <w:abstractNumId w:val="2"/>
  </w:num>
  <w:num w:numId="7" w16cid:durableId="1545019003">
    <w:abstractNumId w:val="8"/>
  </w:num>
  <w:num w:numId="8" w16cid:durableId="745882505">
    <w:abstractNumId w:val="1"/>
  </w:num>
  <w:num w:numId="9" w16cid:durableId="775444165">
    <w:abstractNumId w:val="7"/>
  </w:num>
  <w:num w:numId="10" w16cid:durableId="356394122">
    <w:abstractNumId w:val="12"/>
  </w:num>
  <w:num w:numId="11" w16cid:durableId="696732995">
    <w:abstractNumId w:val="6"/>
  </w:num>
  <w:num w:numId="12" w16cid:durableId="476577857">
    <w:abstractNumId w:val="3"/>
  </w:num>
  <w:num w:numId="13" w16cid:durableId="2128160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0FD"/>
    <w:rsid w:val="00017E5E"/>
    <w:rsid w:val="00020E5A"/>
    <w:rsid w:val="00021B94"/>
    <w:rsid w:val="000307F3"/>
    <w:rsid w:val="00050EB5"/>
    <w:rsid w:val="00054DB5"/>
    <w:rsid w:val="00071769"/>
    <w:rsid w:val="0008321C"/>
    <w:rsid w:val="00087104"/>
    <w:rsid w:val="0009622B"/>
    <w:rsid w:val="000A3982"/>
    <w:rsid w:val="000A55CB"/>
    <w:rsid w:val="000A60A8"/>
    <w:rsid w:val="000B2245"/>
    <w:rsid w:val="000B41AF"/>
    <w:rsid w:val="000C1BA0"/>
    <w:rsid w:val="000C4E31"/>
    <w:rsid w:val="000C504C"/>
    <w:rsid w:val="000C5D85"/>
    <w:rsid w:val="000C6C1E"/>
    <w:rsid w:val="000C79FA"/>
    <w:rsid w:val="000E4879"/>
    <w:rsid w:val="000E638E"/>
    <w:rsid w:val="001012F3"/>
    <w:rsid w:val="0011315E"/>
    <w:rsid w:val="0011420A"/>
    <w:rsid w:val="00120325"/>
    <w:rsid w:val="00122244"/>
    <w:rsid w:val="00127062"/>
    <w:rsid w:val="0013103A"/>
    <w:rsid w:val="00136E71"/>
    <w:rsid w:val="0014028B"/>
    <w:rsid w:val="00155C02"/>
    <w:rsid w:val="00195029"/>
    <w:rsid w:val="001C79E2"/>
    <w:rsid w:val="001D44EF"/>
    <w:rsid w:val="001D4F26"/>
    <w:rsid w:val="001D724F"/>
    <w:rsid w:val="001E0421"/>
    <w:rsid w:val="001E2525"/>
    <w:rsid w:val="001F1768"/>
    <w:rsid w:val="00221DE6"/>
    <w:rsid w:val="002227A8"/>
    <w:rsid w:val="00244EEA"/>
    <w:rsid w:val="00245C23"/>
    <w:rsid w:val="0024657C"/>
    <w:rsid w:val="002648D9"/>
    <w:rsid w:val="00270A88"/>
    <w:rsid w:val="00281479"/>
    <w:rsid w:val="002923D7"/>
    <w:rsid w:val="00292F39"/>
    <w:rsid w:val="00296398"/>
    <w:rsid w:val="002A55E9"/>
    <w:rsid w:val="002B72AF"/>
    <w:rsid w:val="002D0C73"/>
    <w:rsid w:val="002D5F38"/>
    <w:rsid w:val="002D62BE"/>
    <w:rsid w:val="002D721E"/>
    <w:rsid w:val="002D7CCC"/>
    <w:rsid w:val="002E5DFD"/>
    <w:rsid w:val="002F09EC"/>
    <w:rsid w:val="00300033"/>
    <w:rsid w:val="003016D6"/>
    <w:rsid w:val="00306CCE"/>
    <w:rsid w:val="00307C32"/>
    <w:rsid w:val="00324666"/>
    <w:rsid w:val="0033268F"/>
    <w:rsid w:val="00332776"/>
    <w:rsid w:val="00333E82"/>
    <w:rsid w:val="00341482"/>
    <w:rsid w:val="003610EC"/>
    <w:rsid w:val="00363A52"/>
    <w:rsid w:val="00365F19"/>
    <w:rsid w:val="00377AE8"/>
    <w:rsid w:val="00386D99"/>
    <w:rsid w:val="00386DE5"/>
    <w:rsid w:val="003906C7"/>
    <w:rsid w:val="003A483B"/>
    <w:rsid w:val="003B3740"/>
    <w:rsid w:val="003B709A"/>
    <w:rsid w:val="003C6A7F"/>
    <w:rsid w:val="003D19FF"/>
    <w:rsid w:val="003D738A"/>
    <w:rsid w:val="003E448C"/>
    <w:rsid w:val="003E4B24"/>
    <w:rsid w:val="003E57CB"/>
    <w:rsid w:val="003F24A1"/>
    <w:rsid w:val="003F602D"/>
    <w:rsid w:val="00400FB5"/>
    <w:rsid w:val="004042B4"/>
    <w:rsid w:val="00406CB8"/>
    <w:rsid w:val="00407B4E"/>
    <w:rsid w:val="00410AE5"/>
    <w:rsid w:val="00414E15"/>
    <w:rsid w:val="00421EA8"/>
    <w:rsid w:val="00426335"/>
    <w:rsid w:val="00432795"/>
    <w:rsid w:val="00437A56"/>
    <w:rsid w:val="004425C8"/>
    <w:rsid w:val="00456BA7"/>
    <w:rsid w:val="00457AE2"/>
    <w:rsid w:val="00470E27"/>
    <w:rsid w:val="004919B5"/>
    <w:rsid w:val="004B2C55"/>
    <w:rsid w:val="004B4710"/>
    <w:rsid w:val="004B48FB"/>
    <w:rsid w:val="004C2949"/>
    <w:rsid w:val="004C2E38"/>
    <w:rsid w:val="004D2579"/>
    <w:rsid w:val="004E0E25"/>
    <w:rsid w:val="004E75E5"/>
    <w:rsid w:val="00504C41"/>
    <w:rsid w:val="00532AB0"/>
    <w:rsid w:val="00533D3B"/>
    <w:rsid w:val="0058244D"/>
    <w:rsid w:val="00586774"/>
    <w:rsid w:val="00587E33"/>
    <w:rsid w:val="00597AB9"/>
    <w:rsid w:val="005B4899"/>
    <w:rsid w:val="005B683E"/>
    <w:rsid w:val="005B78F5"/>
    <w:rsid w:val="005C3E26"/>
    <w:rsid w:val="005C623B"/>
    <w:rsid w:val="005D1066"/>
    <w:rsid w:val="005D516A"/>
    <w:rsid w:val="005E1711"/>
    <w:rsid w:val="005F1218"/>
    <w:rsid w:val="005F716D"/>
    <w:rsid w:val="00615092"/>
    <w:rsid w:val="00632F71"/>
    <w:rsid w:val="006344EC"/>
    <w:rsid w:val="00636110"/>
    <w:rsid w:val="006443C4"/>
    <w:rsid w:val="00645D29"/>
    <w:rsid w:val="00650BF9"/>
    <w:rsid w:val="0066192B"/>
    <w:rsid w:val="00675F7E"/>
    <w:rsid w:val="00680395"/>
    <w:rsid w:val="0068057D"/>
    <w:rsid w:val="00682783"/>
    <w:rsid w:val="00696D8E"/>
    <w:rsid w:val="006B086B"/>
    <w:rsid w:val="006C3F26"/>
    <w:rsid w:val="006C5F13"/>
    <w:rsid w:val="006E11D6"/>
    <w:rsid w:val="006E2237"/>
    <w:rsid w:val="006E715D"/>
    <w:rsid w:val="006E7378"/>
    <w:rsid w:val="006F1576"/>
    <w:rsid w:val="006F5429"/>
    <w:rsid w:val="00706B03"/>
    <w:rsid w:val="007128F2"/>
    <w:rsid w:val="00712BB4"/>
    <w:rsid w:val="00724B9D"/>
    <w:rsid w:val="007340BA"/>
    <w:rsid w:val="00734E98"/>
    <w:rsid w:val="00741A47"/>
    <w:rsid w:val="007425AB"/>
    <w:rsid w:val="00742BDA"/>
    <w:rsid w:val="00744377"/>
    <w:rsid w:val="00770CF0"/>
    <w:rsid w:val="00770F23"/>
    <w:rsid w:val="00776C6E"/>
    <w:rsid w:val="007814B1"/>
    <w:rsid w:val="007B3ED6"/>
    <w:rsid w:val="007B6B44"/>
    <w:rsid w:val="007C5404"/>
    <w:rsid w:val="007C75DD"/>
    <w:rsid w:val="007E10A5"/>
    <w:rsid w:val="007E4157"/>
    <w:rsid w:val="007F1D29"/>
    <w:rsid w:val="008143E2"/>
    <w:rsid w:val="008217D0"/>
    <w:rsid w:val="00826910"/>
    <w:rsid w:val="0083129F"/>
    <w:rsid w:val="0084530F"/>
    <w:rsid w:val="008511BB"/>
    <w:rsid w:val="008523F8"/>
    <w:rsid w:val="00861B10"/>
    <w:rsid w:val="00862518"/>
    <w:rsid w:val="008710FA"/>
    <w:rsid w:val="0088482A"/>
    <w:rsid w:val="0089002C"/>
    <w:rsid w:val="0089433A"/>
    <w:rsid w:val="00894D99"/>
    <w:rsid w:val="0089789B"/>
    <w:rsid w:val="008B5806"/>
    <w:rsid w:val="008D0547"/>
    <w:rsid w:val="008D43DA"/>
    <w:rsid w:val="00902281"/>
    <w:rsid w:val="009038B6"/>
    <w:rsid w:val="00905A0A"/>
    <w:rsid w:val="009075C2"/>
    <w:rsid w:val="009158C7"/>
    <w:rsid w:val="009230A6"/>
    <w:rsid w:val="009273B9"/>
    <w:rsid w:val="00934857"/>
    <w:rsid w:val="00945D35"/>
    <w:rsid w:val="00951E4F"/>
    <w:rsid w:val="009520FD"/>
    <w:rsid w:val="00952DB4"/>
    <w:rsid w:val="0096208B"/>
    <w:rsid w:val="00962DB6"/>
    <w:rsid w:val="00963D57"/>
    <w:rsid w:val="009718CD"/>
    <w:rsid w:val="00973E3B"/>
    <w:rsid w:val="00976067"/>
    <w:rsid w:val="009963D6"/>
    <w:rsid w:val="00996C56"/>
    <w:rsid w:val="009A0D60"/>
    <w:rsid w:val="009A0D89"/>
    <w:rsid w:val="009C0E3C"/>
    <w:rsid w:val="009C79AB"/>
    <w:rsid w:val="009D35EE"/>
    <w:rsid w:val="009D7EBC"/>
    <w:rsid w:val="009E31DD"/>
    <w:rsid w:val="009F0523"/>
    <w:rsid w:val="00A135D9"/>
    <w:rsid w:val="00A15706"/>
    <w:rsid w:val="00A16D18"/>
    <w:rsid w:val="00A336E6"/>
    <w:rsid w:val="00A40850"/>
    <w:rsid w:val="00A41E23"/>
    <w:rsid w:val="00A65BA4"/>
    <w:rsid w:val="00A66126"/>
    <w:rsid w:val="00A77B09"/>
    <w:rsid w:val="00AA3C9F"/>
    <w:rsid w:val="00AB2C01"/>
    <w:rsid w:val="00AC1B97"/>
    <w:rsid w:val="00AC5276"/>
    <w:rsid w:val="00AD1CAB"/>
    <w:rsid w:val="00AD2E80"/>
    <w:rsid w:val="00AD42DF"/>
    <w:rsid w:val="00AD78AC"/>
    <w:rsid w:val="00AE64CE"/>
    <w:rsid w:val="00B014CD"/>
    <w:rsid w:val="00B0779B"/>
    <w:rsid w:val="00B10DD8"/>
    <w:rsid w:val="00B17380"/>
    <w:rsid w:val="00B20145"/>
    <w:rsid w:val="00B203E0"/>
    <w:rsid w:val="00B232B5"/>
    <w:rsid w:val="00B2443A"/>
    <w:rsid w:val="00B25A56"/>
    <w:rsid w:val="00B512D6"/>
    <w:rsid w:val="00B52392"/>
    <w:rsid w:val="00B62281"/>
    <w:rsid w:val="00B75050"/>
    <w:rsid w:val="00B75CA2"/>
    <w:rsid w:val="00B809AE"/>
    <w:rsid w:val="00B84046"/>
    <w:rsid w:val="00B85000"/>
    <w:rsid w:val="00B85D4F"/>
    <w:rsid w:val="00B90FAC"/>
    <w:rsid w:val="00BB770B"/>
    <w:rsid w:val="00BC1FFA"/>
    <w:rsid w:val="00BD2CED"/>
    <w:rsid w:val="00BF176B"/>
    <w:rsid w:val="00BF41E6"/>
    <w:rsid w:val="00C00EBD"/>
    <w:rsid w:val="00C024D8"/>
    <w:rsid w:val="00C06D97"/>
    <w:rsid w:val="00C06E1C"/>
    <w:rsid w:val="00C13391"/>
    <w:rsid w:val="00C226BD"/>
    <w:rsid w:val="00C231FF"/>
    <w:rsid w:val="00C42F3A"/>
    <w:rsid w:val="00C43EFC"/>
    <w:rsid w:val="00C501B3"/>
    <w:rsid w:val="00C53EDA"/>
    <w:rsid w:val="00C71BE6"/>
    <w:rsid w:val="00C770CF"/>
    <w:rsid w:val="00C834F4"/>
    <w:rsid w:val="00CA3483"/>
    <w:rsid w:val="00CB5FC8"/>
    <w:rsid w:val="00CC08A6"/>
    <w:rsid w:val="00CE7D80"/>
    <w:rsid w:val="00CF0AE9"/>
    <w:rsid w:val="00D1288F"/>
    <w:rsid w:val="00D131B4"/>
    <w:rsid w:val="00D1386D"/>
    <w:rsid w:val="00D205E7"/>
    <w:rsid w:val="00D3364E"/>
    <w:rsid w:val="00D43B83"/>
    <w:rsid w:val="00D4479C"/>
    <w:rsid w:val="00D55C16"/>
    <w:rsid w:val="00D70E8F"/>
    <w:rsid w:val="00D71ED5"/>
    <w:rsid w:val="00D74722"/>
    <w:rsid w:val="00D836E9"/>
    <w:rsid w:val="00D91F32"/>
    <w:rsid w:val="00D93F36"/>
    <w:rsid w:val="00D96288"/>
    <w:rsid w:val="00DA3711"/>
    <w:rsid w:val="00DA51CA"/>
    <w:rsid w:val="00DB06A2"/>
    <w:rsid w:val="00DB4E81"/>
    <w:rsid w:val="00DB777D"/>
    <w:rsid w:val="00DC2BF8"/>
    <w:rsid w:val="00DC6592"/>
    <w:rsid w:val="00DD46FE"/>
    <w:rsid w:val="00DE3408"/>
    <w:rsid w:val="00DE7624"/>
    <w:rsid w:val="00E22601"/>
    <w:rsid w:val="00E36307"/>
    <w:rsid w:val="00E37AB4"/>
    <w:rsid w:val="00E46FA1"/>
    <w:rsid w:val="00E61EB6"/>
    <w:rsid w:val="00E62B97"/>
    <w:rsid w:val="00E65442"/>
    <w:rsid w:val="00E741D5"/>
    <w:rsid w:val="00E827FA"/>
    <w:rsid w:val="00E870F0"/>
    <w:rsid w:val="00EA17DF"/>
    <w:rsid w:val="00EA1B51"/>
    <w:rsid w:val="00EB2DA8"/>
    <w:rsid w:val="00EB3713"/>
    <w:rsid w:val="00EF09A5"/>
    <w:rsid w:val="00EF602B"/>
    <w:rsid w:val="00F0773F"/>
    <w:rsid w:val="00F10F06"/>
    <w:rsid w:val="00F11E77"/>
    <w:rsid w:val="00F41E91"/>
    <w:rsid w:val="00F434D4"/>
    <w:rsid w:val="00F50261"/>
    <w:rsid w:val="00F513E9"/>
    <w:rsid w:val="00F52CD5"/>
    <w:rsid w:val="00F56199"/>
    <w:rsid w:val="00F874C3"/>
    <w:rsid w:val="00FA5F40"/>
    <w:rsid w:val="00FA6130"/>
    <w:rsid w:val="00FA6137"/>
    <w:rsid w:val="00FC3EE9"/>
    <w:rsid w:val="00FC5349"/>
    <w:rsid w:val="00FC5C31"/>
    <w:rsid w:val="00FF501F"/>
    <w:rsid w:val="00FF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4B50F"/>
  <w15:chartTrackingRefBased/>
  <w15:docId w15:val="{9BF70D8F-0E06-854E-ACC4-7B74AE38D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20FD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520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520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952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520F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9520FD"/>
    <w:pPr>
      <w:spacing w:after="200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9520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9520F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520FD"/>
  </w:style>
  <w:style w:type="paragraph" w:styleId="Fuzeile">
    <w:name w:val="footer"/>
    <w:basedOn w:val="Standard"/>
    <w:link w:val="FuzeileZchn"/>
    <w:uiPriority w:val="99"/>
    <w:unhideWhenUsed/>
    <w:rsid w:val="009520F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520FD"/>
  </w:style>
  <w:style w:type="table" w:styleId="Gitternetztabelle2Akzent1">
    <w:name w:val="Grid Table 2 Accent 1"/>
    <w:basedOn w:val="NormaleTabelle"/>
    <w:uiPriority w:val="47"/>
    <w:rsid w:val="009520F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1hellAkzent1">
    <w:name w:val="Grid Table 1 Light Accent 1"/>
    <w:basedOn w:val="NormaleTabelle"/>
    <w:uiPriority w:val="46"/>
    <w:rsid w:val="009520F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9520F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7farbigAkzent1">
    <w:name w:val="Grid Table 7 Colorful Accent 1"/>
    <w:basedOn w:val="NormaleTabelle"/>
    <w:uiPriority w:val="52"/>
    <w:rsid w:val="009520F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entabelle2Akzent1">
    <w:name w:val="List Table 2 Accent 1"/>
    <w:basedOn w:val="NormaleTabelle"/>
    <w:uiPriority w:val="47"/>
    <w:rsid w:val="009520FD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2Akzent5">
    <w:name w:val="List Table 2 Accent 5"/>
    <w:basedOn w:val="NormaleTabelle"/>
    <w:uiPriority w:val="47"/>
    <w:rsid w:val="009520FD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9520F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7farbigAkzent5">
    <w:name w:val="List Table 7 Colorful Accent 5"/>
    <w:basedOn w:val="NormaleTabelle"/>
    <w:uiPriority w:val="52"/>
    <w:rsid w:val="009520FD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5">
    <w:name w:val="List Table 1 Light Accent 5"/>
    <w:basedOn w:val="NormaleTabelle"/>
    <w:uiPriority w:val="46"/>
    <w:rsid w:val="009520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9520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3Akzent5">
    <w:name w:val="Grid Table 3 Accent 5"/>
    <w:basedOn w:val="NormaleTabelle"/>
    <w:uiPriority w:val="48"/>
    <w:rsid w:val="009520F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itternetztabelle2Akzent5">
    <w:name w:val="Grid Table 2 Accent 5"/>
    <w:basedOn w:val="NormaleTabelle"/>
    <w:uiPriority w:val="47"/>
    <w:rsid w:val="009520FD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4Akzent5">
    <w:name w:val="Grid Table 4 Accent 5"/>
    <w:basedOn w:val="NormaleTabelle"/>
    <w:uiPriority w:val="49"/>
    <w:rsid w:val="009520F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EinfacheTabelle3">
    <w:name w:val="Plain Table 3"/>
    <w:basedOn w:val="NormaleTabelle"/>
    <w:uiPriority w:val="43"/>
    <w:rsid w:val="009520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9520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9520F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1hellAkzent6">
    <w:name w:val="Grid Table 1 Light Accent 6"/>
    <w:basedOn w:val="NormaleTabelle"/>
    <w:uiPriority w:val="46"/>
    <w:rsid w:val="009520FD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96D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96D8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96D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6D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6D8E"/>
    <w:rPr>
      <w:b/>
      <w:bCs/>
      <w:sz w:val="20"/>
      <w:szCs w:val="20"/>
    </w:rPr>
  </w:style>
  <w:style w:type="table" w:styleId="Listentabelle1hellAkzent1">
    <w:name w:val="List Table 1 Light Accent 1"/>
    <w:basedOn w:val="NormaleTabelle"/>
    <w:uiPriority w:val="46"/>
    <w:rsid w:val="008710F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Absatz-Standardschriftart"/>
    <w:uiPriority w:val="99"/>
    <w:unhideWhenUsed/>
    <w:rsid w:val="004B48FB"/>
    <w:rPr>
      <w:color w:val="0563C1"/>
      <w:u w:val="single"/>
    </w:rPr>
  </w:style>
  <w:style w:type="paragraph" w:styleId="Abbildungsverzeichnis">
    <w:name w:val="table of figures"/>
    <w:basedOn w:val="Standard"/>
    <w:next w:val="Standard"/>
    <w:uiPriority w:val="99"/>
    <w:unhideWhenUsed/>
    <w:rsid w:val="00D1288F"/>
  </w:style>
  <w:style w:type="paragraph" w:styleId="berarbeitung">
    <w:name w:val="Revision"/>
    <w:hidden/>
    <w:uiPriority w:val="99"/>
    <w:semiHidden/>
    <w:rsid w:val="00770CF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7AE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7A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0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8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84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84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0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3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75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34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6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9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9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8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2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54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9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8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0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2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1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21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43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8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54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95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63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94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0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9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42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15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677EF6-5BF1-4863-9452-822D01AFA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2</Words>
  <Characters>568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Stegemann</dc:creator>
  <cp:keywords/>
  <dc:description/>
  <cp:lastModifiedBy>Alina Stegemann</cp:lastModifiedBy>
  <cp:revision>5</cp:revision>
  <cp:lastPrinted>2025-08-27T08:44:00Z</cp:lastPrinted>
  <dcterms:created xsi:type="dcterms:W3CDTF">2026-05-16T10:50:00Z</dcterms:created>
  <dcterms:modified xsi:type="dcterms:W3CDTF">2026-05-17T11:29:00Z</dcterms:modified>
</cp:coreProperties>
</file>